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DBB40" w14:textId="77777777" w:rsidR="00991AD3" w:rsidRDefault="00991AD3" w:rsidP="00991AD3">
      <w:pPr>
        <w:pStyle w:val="NoSpacing"/>
        <w:rPr>
          <w:rFonts w:ascii="Times New Roman" w:hAnsi="Times New Roman" w:cs="Times New Roman"/>
          <w:sz w:val="22"/>
        </w:rPr>
      </w:pPr>
      <w:r w:rsidRPr="000D7FA0">
        <w:rPr>
          <w:rFonts w:ascii="Times New Roman" w:hAnsi="Times New Roman" w:cs="Times New Roman" w:hint="eastAsia"/>
          <w:b/>
          <w:bCs/>
          <w:sz w:val="22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Pr="000D7FA0"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M</w:t>
      </w:r>
      <w:r w:rsidRPr="00F3145A">
        <w:rPr>
          <w:rFonts w:ascii="Times New Roman" w:hAnsi="Times New Roman" w:cs="Times New Roman"/>
          <w:sz w:val="22"/>
        </w:rPr>
        <w:t>ultivariable logistic regression analysis to assess factors associated with functional impairment</w:t>
      </w:r>
    </w:p>
    <w:p w14:paraId="27658974" w14:textId="77777777" w:rsidR="00991AD3" w:rsidRDefault="00991AD3" w:rsidP="00991AD3">
      <w:pPr>
        <w:pStyle w:val="NoSpacing"/>
        <w:rPr>
          <w:rFonts w:ascii="Times New Roman" w:hAnsi="Times New Roman" w:cs="Times New Roman"/>
          <w:sz w:val="22"/>
        </w:rPr>
      </w:pPr>
    </w:p>
    <w:tbl>
      <w:tblPr>
        <w:tblStyle w:val="TableGrid"/>
        <w:tblW w:w="9233" w:type="dxa"/>
        <w:tblLayout w:type="fixed"/>
        <w:tblLook w:val="04A0" w:firstRow="1" w:lastRow="0" w:firstColumn="1" w:lastColumn="0" w:noHBand="0" w:noVBand="1"/>
      </w:tblPr>
      <w:tblGrid>
        <w:gridCol w:w="3054"/>
        <w:gridCol w:w="1544"/>
        <w:gridCol w:w="1545"/>
        <w:gridCol w:w="1545"/>
        <w:gridCol w:w="1545"/>
      </w:tblGrid>
      <w:tr w:rsidR="00991AD3" w:rsidRPr="007A3357" w14:paraId="567C5310" w14:textId="77777777" w:rsidTr="00B761B8">
        <w:trPr>
          <w:trHeight w:val="365"/>
        </w:trPr>
        <w:tc>
          <w:tcPr>
            <w:tcW w:w="3054" w:type="dxa"/>
            <w:noWrap/>
            <w:vAlign w:val="center"/>
          </w:tcPr>
          <w:p w14:paraId="7D56DCB6" w14:textId="77777777" w:rsidR="00991AD3" w:rsidRDefault="00991AD3" w:rsidP="00B761B8">
            <w:pPr>
              <w:pStyle w:val="NoSpacing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1544" w:type="dxa"/>
            <w:noWrap/>
            <w:vAlign w:val="center"/>
          </w:tcPr>
          <w:p w14:paraId="085E2D74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aOR</w:t>
            </w:r>
            <w:proofErr w:type="spellEnd"/>
          </w:p>
        </w:tc>
        <w:tc>
          <w:tcPr>
            <w:tcW w:w="1545" w:type="dxa"/>
            <w:noWrap/>
            <w:vAlign w:val="center"/>
          </w:tcPr>
          <w:p w14:paraId="20026E05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Lower 95% CI</w:t>
            </w:r>
          </w:p>
        </w:tc>
        <w:tc>
          <w:tcPr>
            <w:tcW w:w="1545" w:type="dxa"/>
            <w:noWrap/>
            <w:vAlign w:val="center"/>
          </w:tcPr>
          <w:p w14:paraId="1843761C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pper</w:t>
            </w:r>
            <w:r>
              <w:rPr>
                <w:rFonts w:ascii="Times New Roman" w:hAnsi="Times New Roman" w:cs="Times New Roman"/>
                <w:sz w:val="22"/>
              </w:rPr>
              <w:t xml:space="preserve"> 95% CI</w:t>
            </w:r>
          </w:p>
        </w:tc>
        <w:tc>
          <w:tcPr>
            <w:tcW w:w="1545" w:type="dxa"/>
            <w:vAlign w:val="center"/>
          </w:tcPr>
          <w:p w14:paraId="6F16BDCD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 value</w:t>
            </w:r>
          </w:p>
        </w:tc>
      </w:tr>
      <w:tr w:rsidR="00991AD3" w:rsidRPr="007A3357" w14:paraId="0E006481" w14:textId="77777777" w:rsidTr="00B761B8">
        <w:trPr>
          <w:trHeight w:val="365"/>
        </w:trPr>
        <w:tc>
          <w:tcPr>
            <w:tcW w:w="3054" w:type="dxa"/>
            <w:noWrap/>
            <w:vAlign w:val="center"/>
            <w:hideMark/>
          </w:tcPr>
          <w:p w14:paraId="7A8B74BC" w14:textId="77777777" w:rsidR="00991AD3" w:rsidRPr="007A3357" w:rsidRDefault="00991AD3" w:rsidP="00B761B8">
            <w:pPr>
              <w:pStyle w:val="NoSpacing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544" w:type="dxa"/>
            <w:noWrap/>
            <w:vAlign w:val="center"/>
            <w:hideMark/>
          </w:tcPr>
          <w:p w14:paraId="530A4E07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916</w:t>
            </w:r>
          </w:p>
        </w:tc>
        <w:tc>
          <w:tcPr>
            <w:tcW w:w="1545" w:type="dxa"/>
            <w:noWrap/>
            <w:vAlign w:val="center"/>
            <w:hideMark/>
          </w:tcPr>
          <w:p w14:paraId="4D603497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517</w:t>
            </w:r>
          </w:p>
        </w:tc>
        <w:tc>
          <w:tcPr>
            <w:tcW w:w="1545" w:type="dxa"/>
            <w:noWrap/>
            <w:vAlign w:val="center"/>
            <w:hideMark/>
          </w:tcPr>
          <w:p w14:paraId="7ECE5AB8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1.623</w:t>
            </w:r>
          </w:p>
        </w:tc>
        <w:tc>
          <w:tcPr>
            <w:tcW w:w="1545" w:type="dxa"/>
            <w:vAlign w:val="center"/>
          </w:tcPr>
          <w:p w14:paraId="4D7B4B31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764</w:t>
            </w:r>
          </w:p>
        </w:tc>
      </w:tr>
      <w:tr w:rsidR="00991AD3" w:rsidRPr="007A3357" w14:paraId="3775AF3D" w14:textId="77777777" w:rsidTr="00B761B8">
        <w:trPr>
          <w:trHeight w:val="365"/>
        </w:trPr>
        <w:tc>
          <w:tcPr>
            <w:tcW w:w="3054" w:type="dxa"/>
            <w:noWrap/>
            <w:vAlign w:val="center"/>
          </w:tcPr>
          <w:p w14:paraId="401C6A33" w14:textId="77777777" w:rsidR="00991AD3" w:rsidRPr="007A3357" w:rsidRDefault="00991AD3" w:rsidP="00B761B8">
            <w:pPr>
              <w:pStyle w:val="NoSpacing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Age, years</w:t>
            </w:r>
          </w:p>
        </w:tc>
        <w:tc>
          <w:tcPr>
            <w:tcW w:w="1544" w:type="dxa"/>
            <w:noWrap/>
            <w:vAlign w:val="center"/>
          </w:tcPr>
          <w:p w14:paraId="1D230F5B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  <w:noWrap/>
            <w:vAlign w:val="center"/>
          </w:tcPr>
          <w:p w14:paraId="6510CDF4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45" w:type="dxa"/>
            <w:noWrap/>
            <w:vAlign w:val="center"/>
          </w:tcPr>
          <w:p w14:paraId="50B9F6CF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45" w:type="dxa"/>
            <w:vAlign w:val="center"/>
          </w:tcPr>
          <w:p w14:paraId="093E55FE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991AD3" w:rsidRPr="007A3357" w14:paraId="1348147E" w14:textId="77777777" w:rsidTr="00B761B8">
        <w:trPr>
          <w:trHeight w:val="365"/>
        </w:trPr>
        <w:tc>
          <w:tcPr>
            <w:tcW w:w="3054" w:type="dxa"/>
            <w:noWrap/>
            <w:vAlign w:val="center"/>
            <w:hideMark/>
          </w:tcPr>
          <w:p w14:paraId="38D09951" w14:textId="77777777" w:rsidR="00991AD3" w:rsidRPr="007A3357" w:rsidRDefault="00991AD3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7A3357">
              <w:rPr>
                <w:rFonts w:ascii="Times New Roman" w:hAnsi="Times New Roman" w:cs="Times New Roman"/>
                <w:sz w:val="22"/>
              </w:rPr>
              <w:t xml:space="preserve"> 74 </w:t>
            </w:r>
          </w:p>
        </w:tc>
        <w:tc>
          <w:tcPr>
            <w:tcW w:w="1544" w:type="dxa"/>
            <w:noWrap/>
            <w:vAlign w:val="center"/>
            <w:hideMark/>
          </w:tcPr>
          <w:p w14:paraId="35969051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545" w:type="dxa"/>
            <w:noWrap/>
            <w:vAlign w:val="center"/>
            <w:hideMark/>
          </w:tcPr>
          <w:p w14:paraId="6C2B4FBC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549ED71B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45" w:type="dxa"/>
            <w:vAlign w:val="center"/>
          </w:tcPr>
          <w:p w14:paraId="6CAF11BB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991AD3" w:rsidRPr="007A3357" w14:paraId="07877506" w14:textId="77777777" w:rsidTr="00B761B8">
        <w:trPr>
          <w:trHeight w:val="365"/>
        </w:trPr>
        <w:tc>
          <w:tcPr>
            <w:tcW w:w="3054" w:type="dxa"/>
            <w:noWrap/>
            <w:vAlign w:val="center"/>
            <w:hideMark/>
          </w:tcPr>
          <w:p w14:paraId="4F46EC6E" w14:textId="77777777" w:rsidR="00991AD3" w:rsidRPr="007A3357" w:rsidRDefault="00991AD3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 xml:space="preserve">75 – 84  </w:t>
            </w:r>
          </w:p>
        </w:tc>
        <w:tc>
          <w:tcPr>
            <w:tcW w:w="1544" w:type="dxa"/>
            <w:noWrap/>
            <w:vAlign w:val="center"/>
            <w:hideMark/>
          </w:tcPr>
          <w:p w14:paraId="6EE91CD0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1.048</w:t>
            </w:r>
          </w:p>
        </w:tc>
        <w:tc>
          <w:tcPr>
            <w:tcW w:w="1545" w:type="dxa"/>
            <w:noWrap/>
            <w:vAlign w:val="center"/>
            <w:hideMark/>
          </w:tcPr>
          <w:p w14:paraId="00034423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654</w:t>
            </w:r>
          </w:p>
        </w:tc>
        <w:tc>
          <w:tcPr>
            <w:tcW w:w="1545" w:type="dxa"/>
            <w:noWrap/>
            <w:vAlign w:val="center"/>
            <w:hideMark/>
          </w:tcPr>
          <w:p w14:paraId="1859ADD6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1545" w:type="dxa"/>
            <w:vAlign w:val="center"/>
          </w:tcPr>
          <w:p w14:paraId="436EAA48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845</w:t>
            </w:r>
          </w:p>
        </w:tc>
      </w:tr>
      <w:tr w:rsidR="00991AD3" w:rsidRPr="007A3357" w14:paraId="613FDBDD" w14:textId="77777777" w:rsidTr="00B761B8">
        <w:trPr>
          <w:trHeight w:val="365"/>
        </w:trPr>
        <w:tc>
          <w:tcPr>
            <w:tcW w:w="3054" w:type="dxa"/>
            <w:noWrap/>
            <w:vAlign w:val="center"/>
            <w:hideMark/>
          </w:tcPr>
          <w:p w14:paraId="72A10F57" w14:textId="77777777" w:rsidR="00991AD3" w:rsidRPr="007A3357" w:rsidRDefault="00991AD3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7A3357">
              <w:rPr>
                <w:rFonts w:ascii="Times New Roman" w:hAnsi="Times New Roman" w:cs="Times New Roman"/>
                <w:sz w:val="22"/>
              </w:rPr>
              <w:t xml:space="preserve"> 85</w:t>
            </w:r>
          </w:p>
        </w:tc>
        <w:tc>
          <w:tcPr>
            <w:tcW w:w="1544" w:type="dxa"/>
            <w:noWrap/>
            <w:vAlign w:val="center"/>
            <w:hideMark/>
          </w:tcPr>
          <w:p w14:paraId="27D6643C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1.058</w:t>
            </w:r>
          </w:p>
        </w:tc>
        <w:tc>
          <w:tcPr>
            <w:tcW w:w="1545" w:type="dxa"/>
            <w:noWrap/>
            <w:vAlign w:val="center"/>
            <w:hideMark/>
          </w:tcPr>
          <w:p w14:paraId="66D00D5D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1545" w:type="dxa"/>
            <w:noWrap/>
            <w:vAlign w:val="center"/>
            <w:hideMark/>
          </w:tcPr>
          <w:p w14:paraId="569D9222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1545" w:type="dxa"/>
            <w:vAlign w:val="center"/>
          </w:tcPr>
          <w:p w14:paraId="75FC0B06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882</w:t>
            </w:r>
          </w:p>
        </w:tc>
      </w:tr>
      <w:tr w:rsidR="00991AD3" w:rsidRPr="007A3357" w14:paraId="4A0EBB46" w14:textId="77777777" w:rsidTr="00B761B8">
        <w:trPr>
          <w:trHeight w:val="365"/>
        </w:trPr>
        <w:tc>
          <w:tcPr>
            <w:tcW w:w="3054" w:type="dxa"/>
            <w:noWrap/>
            <w:vAlign w:val="center"/>
            <w:hideMark/>
          </w:tcPr>
          <w:p w14:paraId="69E2A2B2" w14:textId="77777777" w:rsidR="00991AD3" w:rsidRPr="007A3357" w:rsidRDefault="00991AD3" w:rsidP="00B761B8">
            <w:pPr>
              <w:pStyle w:val="NoSpacing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Ever smoker</w:t>
            </w:r>
          </w:p>
        </w:tc>
        <w:tc>
          <w:tcPr>
            <w:tcW w:w="1544" w:type="dxa"/>
            <w:noWrap/>
            <w:vAlign w:val="center"/>
            <w:hideMark/>
          </w:tcPr>
          <w:p w14:paraId="368878B5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704</w:t>
            </w:r>
          </w:p>
        </w:tc>
        <w:tc>
          <w:tcPr>
            <w:tcW w:w="1545" w:type="dxa"/>
            <w:noWrap/>
            <w:vAlign w:val="center"/>
            <w:hideMark/>
          </w:tcPr>
          <w:p w14:paraId="2C8B7CC4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394</w:t>
            </w:r>
          </w:p>
        </w:tc>
        <w:tc>
          <w:tcPr>
            <w:tcW w:w="1545" w:type="dxa"/>
            <w:noWrap/>
            <w:vAlign w:val="center"/>
            <w:hideMark/>
          </w:tcPr>
          <w:p w14:paraId="7E3E29D7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1.258</w:t>
            </w:r>
          </w:p>
        </w:tc>
        <w:tc>
          <w:tcPr>
            <w:tcW w:w="1545" w:type="dxa"/>
            <w:vAlign w:val="center"/>
          </w:tcPr>
          <w:p w14:paraId="31D8179D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235</w:t>
            </w:r>
          </w:p>
        </w:tc>
      </w:tr>
      <w:tr w:rsidR="00991AD3" w:rsidRPr="007A3357" w14:paraId="22A35FE3" w14:textId="77777777" w:rsidTr="00B761B8">
        <w:trPr>
          <w:trHeight w:val="365"/>
        </w:trPr>
        <w:tc>
          <w:tcPr>
            <w:tcW w:w="3054" w:type="dxa"/>
            <w:noWrap/>
            <w:vAlign w:val="center"/>
            <w:hideMark/>
          </w:tcPr>
          <w:p w14:paraId="32335315" w14:textId="77777777" w:rsidR="00991AD3" w:rsidRPr="007A3357" w:rsidRDefault="00991AD3" w:rsidP="00B761B8">
            <w:pPr>
              <w:pStyle w:val="NoSpacing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Constitutional symptoms</w:t>
            </w:r>
          </w:p>
        </w:tc>
        <w:tc>
          <w:tcPr>
            <w:tcW w:w="1544" w:type="dxa"/>
            <w:noWrap/>
            <w:vAlign w:val="center"/>
            <w:hideMark/>
          </w:tcPr>
          <w:p w14:paraId="7607209F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2.0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45" w:type="dxa"/>
            <w:noWrap/>
            <w:vAlign w:val="center"/>
            <w:hideMark/>
          </w:tcPr>
          <w:p w14:paraId="0A7B655B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1.3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45" w:type="dxa"/>
            <w:noWrap/>
            <w:vAlign w:val="center"/>
            <w:hideMark/>
          </w:tcPr>
          <w:p w14:paraId="3AEC159F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3.283</w:t>
            </w:r>
          </w:p>
        </w:tc>
        <w:tc>
          <w:tcPr>
            <w:tcW w:w="1545" w:type="dxa"/>
            <w:vAlign w:val="center"/>
          </w:tcPr>
          <w:p w14:paraId="0E064C22" w14:textId="77777777" w:rsidR="00991AD3" w:rsidRPr="007A3357" w:rsidRDefault="00991AD3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70A24F65" w14:textId="77777777" w:rsidR="00991AD3" w:rsidRDefault="00991AD3" w:rsidP="00991AD3">
      <w:pPr>
        <w:pStyle w:val="NoSpacing"/>
        <w:rPr>
          <w:rFonts w:ascii="Times New Roman" w:hAnsi="Times New Roman" w:cs="Times New Roman"/>
          <w:sz w:val="22"/>
        </w:rPr>
      </w:pPr>
    </w:p>
    <w:p w14:paraId="56A10131" w14:textId="70880F9F" w:rsidR="00DB5629" w:rsidRPr="00B928F0" w:rsidRDefault="00DB5629" w:rsidP="00B928F0">
      <w:pPr>
        <w:pStyle w:val="NoSpacing"/>
        <w:rPr>
          <w:rFonts w:ascii="Times New Roman" w:hAnsi="Times New Roman" w:cs="Times New Roman"/>
          <w:sz w:val="22"/>
        </w:rPr>
      </w:pPr>
    </w:p>
    <w:sectPr w:rsidR="00DB5629" w:rsidRPr="00B928F0" w:rsidSect="00FE62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AD3"/>
    <w:rsid w:val="00000CCE"/>
    <w:rsid w:val="00001060"/>
    <w:rsid w:val="000014E9"/>
    <w:rsid w:val="00006089"/>
    <w:rsid w:val="00006A21"/>
    <w:rsid w:val="00010842"/>
    <w:rsid w:val="00010FFE"/>
    <w:rsid w:val="00011FCF"/>
    <w:rsid w:val="000128F8"/>
    <w:rsid w:val="00013210"/>
    <w:rsid w:val="000139CB"/>
    <w:rsid w:val="00013EDB"/>
    <w:rsid w:val="00014FC8"/>
    <w:rsid w:val="0001531D"/>
    <w:rsid w:val="00015D7A"/>
    <w:rsid w:val="0002006C"/>
    <w:rsid w:val="00020968"/>
    <w:rsid w:val="000212D5"/>
    <w:rsid w:val="000222ED"/>
    <w:rsid w:val="000227D9"/>
    <w:rsid w:val="000228A4"/>
    <w:rsid w:val="00026205"/>
    <w:rsid w:val="00027D26"/>
    <w:rsid w:val="00030274"/>
    <w:rsid w:val="000303AE"/>
    <w:rsid w:val="000310F6"/>
    <w:rsid w:val="00031177"/>
    <w:rsid w:val="0003477B"/>
    <w:rsid w:val="000347C6"/>
    <w:rsid w:val="00036801"/>
    <w:rsid w:val="000373E1"/>
    <w:rsid w:val="00037633"/>
    <w:rsid w:val="00040A5A"/>
    <w:rsid w:val="00041FC8"/>
    <w:rsid w:val="00042E6F"/>
    <w:rsid w:val="000435B1"/>
    <w:rsid w:val="000447D7"/>
    <w:rsid w:val="00044B29"/>
    <w:rsid w:val="0004540F"/>
    <w:rsid w:val="00045E11"/>
    <w:rsid w:val="00047249"/>
    <w:rsid w:val="00047627"/>
    <w:rsid w:val="000504F6"/>
    <w:rsid w:val="00050D30"/>
    <w:rsid w:val="00053E90"/>
    <w:rsid w:val="000545B1"/>
    <w:rsid w:val="0005490A"/>
    <w:rsid w:val="000558B7"/>
    <w:rsid w:val="00055E9D"/>
    <w:rsid w:val="00056878"/>
    <w:rsid w:val="00057486"/>
    <w:rsid w:val="0006062F"/>
    <w:rsid w:val="00061310"/>
    <w:rsid w:val="000617F3"/>
    <w:rsid w:val="00064482"/>
    <w:rsid w:val="00064B43"/>
    <w:rsid w:val="00065693"/>
    <w:rsid w:val="00066431"/>
    <w:rsid w:val="0006655D"/>
    <w:rsid w:val="00066DDB"/>
    <w:rsid w:val="000670EA"/>
    <w:rsid w:val="000671D5"/>
    <w:rsid w:val="00070371"/>
    <w:rsid w:val="000706BB"/>
    <w:rsid w:val="00070C49"/>
    <w:rsid w:val="000712A0"/>
    <w:rsid w:val="00071453"/>
    <w:rsid w:val="00071F07"/>
    <w:rsid w:val="0007285C"/>
    <w:rsid w:val="00072E95"/>
    <w:rsid w:val="00072EDA"/>
    <w:rsid w:val="0007355D"/>
    <w:rsid w:val="00076284"/>
    <w:rsid w:val="000770BA"/>
    <w:rsid w:val="00077C3D"/>
    <w:rsid w:val="000806B8"/>
    <w:rsid w:val="000806FD"/>
    <w:rsid w:val="000822E0"/>
    <w:rsid w:val="00082350"/>
    <w:rsid w:val="00082CE0"/>
    <w:rsid w:val="000839BD"/>
    <w:rsid w:val="0008452F"/>
    <w:rsid w:val="00084AF0"/>
    <w:rsid w:val="0008574E"/>
    <w:rsid w:val="00085B53"/>
    <w:rsid w:val="0008726C"/>
    <w:rsid w:val="000900AE"/>
    <w:rsid w:val="00090217"/>
    <w:rsid w:val="000924D6"/>
    <w:rsid w:val="00092AE8"/>
    <w:rsid w:val="00092BEE"/>
    <w:rsid w:val="00092DE4"/>
    <w:rsid w:val="00093664"/>
    <w:rsid w:val="000941B4"/>
    <w:rsid w:val="000946EE"/>
    <w:rsid w:val="0009513E"/>
    <w:rsid w:val="00095332"/>
    <w:rsid w:val="000969D9"/>
    <w:rsid w:val="000A064B"/>
    <w:rsid w:val="000A107E"/>
    <w:rsid w:val="000A21B6"/>
    <w:rsid w:val="000A3502"/>
    <w:rsid w:val="000A3AD2"/>
    <w:rsid w:val="000A510E"/>
    <w:rsid w:val="000A5D45"/>
    <w:rsid w:val="000A7B2A"/>
    <w:rsid w:val="000B0554"/>
    <w:rsid w:val="000B07CC"/>
    <w:rsid w:val="000B0F80"/>
    <w:rsid w:val="000B1196"/>
    <w:rsid w:val="000B1B41"/>
    <w:rsid w:val="000B790D"/>
    <w:rsid w:val="000C11A8"/>
    <w:rsid w:val="000C2FD7"/>
    <w:rsid w:val="000C4A37"/>
    <w:rsid w:val="000C5548"/>
    <w:rsid w:val="000C6442"/>
    <w:rsid w:val="000C790B"/>
    <w:rsid w:val="000C7AC1"/>
    <w:rsid w:val="000D0B68"/>
    <w:rsid w:val="000D1CD4"/>
    <w:rsid w:val="000D2E57"/>
    <w:rsid w:val="000D33F0"/>
    <w:rsid w:val="000D36CC"/>
    <w:rsid w:val="000D3B80"/>
    <w:rsid w:val="000D535F"/>
    <w:rsid w:val="000D61F5"/>
    <w:rsid w:val="000D7830"/>
    <w:rsid w:val="000E06C2"/>
    <w:rsid w:val="000E270D"/>
    <w:rsid w:val="000E44BF"/>
    <w:rsid w:val="000E4CEC"/>
    <w:rsid w:val="000E5E0B"/>
    <w:rsid w:val="000E6215"/>
    <w:rsid w:val="000E6348"/>
    <w:rsid w:val="000E7D37"/>
    <w:rsid w:val="000F0560"/>
    <w:rsid w:val="000F1EC6"/>
    <w:rsid w:val="000F4AB9"/>
    <w:rsid w:val="000F52A8"/>
    <w:rsid w:val="000F784A"/>
    <w:rsid w:val="00100DF2"/>
    <w:rsid w:val="0010188F"/>
    <w:rsid w:val="001025E3"/>
    <w:rsid w:val="001026B9"/>
    <w:rsid w:val="00103070"/>
    <w:rsid w:val="001064F8"/>
    <w:rsid w:val="0010653C"/>
    <w:rsid w:val="00107BE6"/>
    <w:rsid w:val="001116F9"/>
    <w:rsid w:val="00111ACF"/>
    <w:rsid w:val="00112B45"/>
    <w:rsid w:val="00113530"/>
    <w:rsid w:val="00120C2F"/>
    <w:rsid w:val="0012204E"/>
    <w:rsid w:val="00122CD6"/>
    <w:rsid w:val="00125270"/>
    <w:rsid w:val="0012541E"/>
    <w:rsid w:val="001262B4"/>
    <w:rsid w:val="00126866"/>
    <w:rsid w:val="00127549"/>
    <w:rsid w:val="00127763"/>
    <w:rsid w:val="00132A18"/>
    <w:rsid w:val="00134630"/>
    <w:rsid w:val="001353DE"/>
    <w:rsid w:val="0013603B"/>
    <w:rsid w:val="00136366"/>
    <w:rsid w:val="00140265"/>
    <w:rsid w:val="00140F94"/>
    <w:rsid w:val="00141D84"/>
    <w:rsid w:val="0014229C"/>
    <w:rsid w:val="00142391"/>
    <w:rsid w:val="001436F5"/>
    <w:rsid w:val="001437D7"/>
    <w:rsid w:val="00145256"/>
    <w:rsid w:val="00145FCE"/>
    <w:rsid w:val="00146754"/>
    <w:rsid w:val="00146973"/>
    <w:rsid w:val="00147418"/>
    <w:rsid w:val="00147B7E"/>
    <w:rsid w:val="00151BF2"/>
    <w:rsid w:val="0015314D"/>
    <w:rsid w:val="0015420F"/>
    <w:rsid w:val="00156259"/>
    <w:rsid w:val="0015765D"/>
    <w:rsid w:val="00160423"/>
    <w:rsid w:val="00160BF4"/>
    <w:rsid w:val="001624E8"/>
    <w:rsid w:val="0016382F"/>
    <w:rsid w:val="0016476A"/>
    <w:rsid w:val="00166638"/>
    <w:rsid w:val="00166A04"/>
    <w:rsid w:val="001675BB"/>
    <w:rsid w:val="0016789B"/>
    <w:rsid w:val="00167D1D"/>
    <w:rsid w:val="00170FA6"/>
    <w:rsid w:val="001710F0"/>
    <w:rsid w:val="001714D2"/>
    <w:rsid w:val="0017176C"/>
    <w:rsid w:val="00172835"/>
    <w:rsid w:val="00173EE4"/>
    <w:rsid w:val="0017506D"/>
    <w:rsid w:val="001778B0"/>
    <w:rsid w:val="001804FA"/>
    <w:rsid w:val="001805A5"/>
    <w:rsid w:val="00180B3C"/>
    <w:rsid w:val="00181F09"/>
    <w:rsid w:val="00185882"/>
    <w:rsid w:val="00185C5F"/>
    <w:rsid w:val="00190A66"/>
    <w:rsid w:val="00190D54"/>
    <w:rsid w:val="00191547"/>
    <w:rsid w:val="001917AA"/>
    <w:rsid w:val="0019750D"/>
    <w:rsid w:val="00197F55"/>
    <w:rsid w:val="001A1B66"/>
    <w:rsid w:val="001A4486"/>
    <w:rsid w:val="001A4803"/>
    <w:rsid w:val="001A506E"/>
    <w:rsid w:val="001A54C8"/>
    <w:rsid w:val="001A56AE"/>
    <w:rsid w:val="001A57CF"/>
    <w:rsid w:val="001B0A1B"/>
    <w:rsid w:val="001B0BEB"/>
    <w:rsid w:val="001B1242"/>
    <w:rsid w:val="001B149E"/>
    <w:rsid w:val="001B1AC8"/>
    <w:rsid w:val="001B2E69"/>
    <w:rsid w:val="001B3E78"/>
    <w:rsid w:val="001B4592"/>
    <w:rsid w:val="001B4DC8"/>
    <w:rsid w:val="001B6360"/>
    <w:rsid w:val="001B7A8D"/>
    <w:rsid w:val="001B7B6D"/>
    <w:rsid w:val="001C2407"/>
    <w:rsid w:val="001C2570"/>
    <w:rsid w:val="001C2710"/>
    <w:rsid w:val="001C393E"/>
    <w:rsid w:val="001C5A87"/>
    <w:rsid w:val="001C69EC"/>
    <w:rsid w:val="001C6B68"/>
    <w:rsid w:val="001D0519"/>
    <w:rsid w:val="001D0E97"/>
    <w:rsid w:val="001D14AD"/>
    <w:rsid w:val="001D1829"/>
    <w:rsid w:val="001D332C"/>
    <w:rsid w:val="001D3770"/>
    <w:rsid w:val="001D408A"/>
    <w:rsid w:val="001E0820"/>
    <w:rsid w:val="001E28D2"/>
    <w:rsid w:val="001E2CC7"/>
    <w:rsid w:val="001E3452"/>
    <w:rsid w:val="001E4045"/>
    <w:rsid w:val="001E44D3"/>
    <w:rsid w:val="001E509B"/>
    <w:rsid w:val="001E54EE"/>
    <w:rsid w:val="001E74F8"/>
    <w:rsid w:val="001F2EA8"/>
    <w:rsid w:val="001F30A6"/>
    <w:rsid w:val="001F4262"/>
    <w:rsid w:val="001F4B73"/>
    <w:rsid w:val="00203895"/>
    <w:rsid w:val="00203898"/>
    <w:rsid w:val="002053B4"/>
    <w:rsid w:val="00206578"/>
    <w:rsid w:val="002066CA"/>
    <w:rsid w:val="00206C44"/>
    <w:rsid w:val="00207550"/>
    <w:rsid w:val="002076EF"/>
    <w:rsid w:val="00214056"/>
    <w:rsid w:val="0021636F"/>
    <w:rsid w:val="00217ACC"/>
    <w:rsid w:val="00220ED6"/>
    <w:rsid w:val="002214E9"/>
    <w:rsid w:val="00221936"/>
    <w:rsid w:val="002221C0"/>
    <w:rsid w:val="002235EA"/>
    <w:rsid w:val="00223B20"/>
    <w:rsid w:val="00223C73"/>
    <w:rsid w:val="00227D02"/>
    <w:rsid w:val="00230096"/>
    <w:rsid w:val="00232A51"/>
    <w:rsid w:val="00232F61"/>
    <w:rsid w:val="0023500D"/>
    <w:rsid w:val="002350DB"/>
    <w:rsid w:val="002368C9"/>
    <w:rsid w:val="00241B6B"/>
    <w:rsid w:val="0024262F"/>
    <w:rsid w:val="00242F9A"/>
    <w:rsid w:val="00244882"/>
    <w:rsid w:val="00244E7C"/>
    <w:rsid w:val="00245C26"/>
    <w:rsid w:val="00246881"/>
    <w:rsid w:val="00250E17"/>
    <w:rsid w:val="00251C76"/>
    <w:rsid w:val="00252D88"/>
    <w:rsid w:val="00254839"/>
    <w:rsid w:val="0025528F"/>
    <w:rsid w:val="0025536F"/>
    <w:rsid w:val="00256FE7"/>
    <w:rsid w:val="00262929"/>
    <w:rsid w:val="002629D7"/>
    <w:rsid w:val="002648FC"/>
    <w:rsid w:val="00265A7D"/>
    <w:rsid w:val="0026695D"/>
    <w:rsid w:val="00266D64"/>
    <w:rsid w:val="002703F9"/>
    <w:rsid w:val="002706DC"/>
    <w:rsid w:val="00270DEB"/>
    <w:rsid w:val="002745F6"/>
    <w:rsid w:val="002748CC"/>
    <w:rsid w:val="00281D40"/>
    <w:rsid w:val="00285189"/>
    <w:rsid w:val="002875FB"/>
    <w:rsid w:val="00292BF1"/>
    <w:rsid w:val="00293431"/>
    <w:rsid w:val="0029416A"/>
    <w:rsid w:val="00294ECA"/>
    <w:rsid w:val="0029798A"/>
    <w:rsid w:val="002A079A"/>
    <w:rsid w:val="002A08C2"/>
    <w:rsid w:val="002A1F0A"/>
    <w:rsid w:val="002A3F67"/>
    <w:rsid w:val="002A5240"/>
    <w:rsid w:val="002A525C"/>
    <w:rsid w:val="002A6B62"/>
    <w:rsid w:val="002A7506"/>
    <w:rsid w:val="002A79D6"/>
    <w:rsid w:val="002B1A20"/>
    <w:rsid w:val="002B1D49"/>
    <w:rsid w:val="002B2C61"/>
    <w:rsid w:val="002B2CF9"/>
    <w:rsid w:val="002C1590"/>
    <w:rsid w:val="002C340E"/>
    <w:rsid w:val="002C5F0F"/>
    <w:rsid w:val="002C657D"/>
    <w:rsid w:val="002D26C3"/>
    <w:rsid w:val="002D5313"/>
    <w:rsid w:val="002D5DDB"/>
    <w:rsid w:val="002E023F"/>
    <w:rsid w:val="002E0845"/>
    <w:rsid w:val="002E1D47"/>
    <w:rsid w:val="002E2B1F"/>
    <w:rsid w:val="002E2F3D"/>
    <w:rsid w:val="002E3559"/>
    <w:rsid w:val="002E3E1B"/>
    <w:rsid w:val="002E44DF"/>
    <w:rsid w:val="002E5635"/>
    <w:rsid w:val="002F0C3C"/>
    <w:rsid w:val="002F1F09"/>
    <w:rsid w:val="002F378A"/>
    <w:rsid w:val="002F4C47"/>
    <w:rsid w:val="002F7D76"/>
    <w:rsid w:val="003001E4"/>
    <w:rsid w:val="00300CBB"/>
    <w:rsid w:val="00300EAA"/>
    <w:rsid w:val="00300F36"/>
    <w:rsid w:val="0030385B"/>
    <w:rsid w:val="00304594"/>
    <w:rsid w:val="0030477C"/>
    <w:rsid w:val="00305722"/>
    <w:rsid w:val="00305FAE"/>
    <w:rsid w:val="00306789"/>
    <w:rsid w:val="00307DAD"/>
    <w:rsid w:val="00310CA2"/>
    <w:rsid w:val="003125C9"/>
    <w:rsid w:val="003129E8"/>
    <w:rsid w:val="00312A0E"/>
    <w:rsid w:val="00315F99"/>
    <w:rsid w:val="0031688C"/>
    <w:rsid w:val="00317F63"/>
    <w:rsid w:val="00320056"/>
    <w:rsid w:val="003210E0"/>
    <w:rsid w:val="0032213E"/>
    <w:rsid w:val="00322E99"/>
    <w:rsid w:val="003265CB"/>
    <w:rsid w:val="00326B16"/>
    <w:rsid w:val="003272F0"/>
    <w:rsid w:val="00327B59"/>
    <w:rsid w:val="003307CF"/>
    <w:rsid w:val="0033180F"/>
    <w:rsid w:val="00332AA5"/>
    <w:rsid w:val="00334C8D"/>
    <w:rsid w:val="00335928"/>
    <w:rsid w:val="00336A1A"/>
    <w:rsid w:val="00337B06"/>
    <w:rsid w:val="00344024"/>
    <w:rsid w:val="003457EB"/>
    <w:rsid w:val="00345B37"/>
    <w:rsid w:val="00347461"/>
    <w:rsid w:val="00350106"/>
    <w:rsid w:val="00350496"/>
    <w:rsid w:val="00350967"/>
    <w:rsid w:val="00351FAF"/>
    <w:rsid w:val="00353DDC"/>
    <w:rsid w:val="00354B03"/>
    <w:rsid w:val="00354F92"/>
    <w:rsid w:val="00357401"/>
    <w:rsid w:val="00357EBC"/>
    <w:rsid w:val="00363709"/>
    <w:rsid w:val="00364273"/>
    <w:rsid w:val="0036618F"/>
    <w:rsid w:val="00371892"/>
    <w:rsid w:val="00372398"/>
    <w:rsid w:val="00372B68"/>
    <w:rsid w:val="00373652"/>
    <w:rsid w:val="00373B86"/>
    <w:rsid w:val="00373BFD"/>
    <w:rsid w:val="00375DF1"/>
    <w:rsid w:val="003765D2"/>
    <w:rsid w:val="003819BB"/>
    <w:rsid w:val="00382673"/>
    <w:rsid w:val="003829E8"/>
    <w:rsid w:val="00383904"/>
    <w:rsid w:val="00385B48"/>
    <w:rsid w:val="0039043D"/>
    <w:rsid w:val="00390A92"/>
    <w:rsid w:val="00391E38"/>
    <w:rsid w:val="003943EA"/>
    <w:rsid w:val="00394DF0"/>
    <w:rsid w:val="00396400"/>
    <w:rsid w:val="00397D6A"/>
    <w:rsid w:val="00397DDB"/>
    <w:rsid w:val="003A0F48"/>
    <w:rsid w:val="003A1A95"/>
    <w:rsid w:val="003A2EBE"/>
    <w:rsid w:val="003A43DC"/>
    <w:rsid w:val="003A548E"/>
    <w:rsid w:val="003A6149"/>
    <w:rsid w:val="003A61D0"/>
    <w:rsid w:val="003A7B7A"/>
    <w:rsid w:val="003B03CE"/>
    <w:rsid w:val="003B042A"/>
    <w:rsid w:val="003B05E6"/>
    <w:rsid w:val="003B0EBF"/>
    <w:rsid w:val="003B3A61"/>
    <w:rsid w:val="003B4E7C"/>
    <w:rsid w:val="003C1C57"/>
    <w:rsid w:val="003C2B79"/>
    <w:rsid w:val="003C3F43"/>
    <w:rsid w:val="003C41A6"/>
    <w:rsid w:val="003C629B"/>
    <w:rsid w:val="003C68FF"/>
    <w:rsid w:val="003C6E40"/>
    <w:rsid w:val="003C7AA1"/>
    <w:rsid w:val="003C7D6F"/>
    <w:rsid w:val="003C7E63"/>
    <w:rsid w:val="003D1594"/>
    <w:rsid w:val="003D1D0F"/>
    <w:rsid w:val="003D377E"/>
    <w:rsid w:val="003D507F"/>
    <w:rsid w:val="003D7CF5"/>
    <w:rsid w:val="003E0C23"/>
    <w:rsid w:val="003E2AAE"/>
    <w:rsid w:val="003E5182"/>
    <w:rsid w:val="003E6725"/>
    <w:rsid w:val="003E7187"/>
    <w:rsid w:val="003E7507"/>
    <w:rsid w:val="003F0AAE"/>
    <w:rsid w:val="003F11B4"/>
    <w:rsid w:val="003F2613"/>
    <w:rsid w:val="003F3B69"/>
    <w:rsid w:val="003F4497"/>
    <w:rsid w:val="003F4BCA"/>
    <w:rsid w:val="003F4CCA"/>
    <w:rsid w:val="003F723B"/>
    <w:rsid w:val="003F74F2"/>
    <w:rsid w:val="004001BE"/>
    <w:rsid w:val="0040102E"/>
    <w:rsid w:val="00401461"/>
    <w:rsid w:val="0040149E"/>
    <w:rsid w:val="00403383"/>
    <w:rsid w:val="004036BB"/>
    <w:rsid w:val="00404BA1"/>
    <w:rsid w:val="00407BC8"/>
    <w:rsid w:val="0041010B"/>
    <w:rsid w:val="004102F3"/>
    <w:rsid w:val="004109C6"/>
    <w:rsid w:val="00411351"/>
    <w:rsid w:val="004128E2"/>
    <w:rsid w:val="004137EF"/>
    <w:rsid w:val="00413BF8"/>
    <w:rsid w:val="00416655"/>
    <w:rsid w:val="00416F44"/>
    <w:rsid w:val="00417F81"/>
    <w:rsid w:val="00420EF3"/>
    <w:rsid w:val="00421405"/>
    <w:rsid w:val="00421751"/>
    <w:rsid w:val="004227FB"/>
    <w:rsid w:val="0042293E"/>
    <w:rsid w:val="00423775"/>
    <w:rsid w:val="00423DC9"/>
    <w:rsid w:val="004247E2"/>
    <w:rsid w:val="004252AF"/>
    <w:rsid w:val="00426021"/>
    <w:rsid w:val="00426B93"/>
    <w:rsid w:val="00430745"/>
    <w:rsid w:val="00430CF7"/>
    <w:rsid w:val="0043302C"/>
    <w:rsid w:val="00434A57"/>
    <w:rsid w:val="00434DC3"/>
    <w:rsid w:val="00435CAE"/>
    <w:rsid w:val="0043690C"/>
    <w:rsid w:val="00440D2F"/>
    <w:rsid w:val="00442A93"/>
    <w:rsid w:val="00444BA4"/>
    <w:rsid w:val="00444BAA"/>
    <w:rsid w:val="0044553A"/>
    <w:rsid w:val="0045132E"/>
    <w:rsid w:val="004519BF"/>
    <w:rsid w:val="004519CB"/>
    <w:rsid w:val="004550F8"/>
    <w:rsid w:val="004557FF"/>
    <w:rsid w:val="0045634A"/>
    <w:rsid w:val="004567E7"/>
    <w:rsid w:val="00457C9B"/>
    <w:rsid w:val="00460174"/>
    <w:rsid w:val="004615CB"/>
    <w:rsid w:val="00461B3D"/>
    <w:rsid w:val="00461DC1"/>
    <w:rsid w:val="004620E9"/>
    <w:rsid w:val="00462758"/>
    <w:rsid w:val="004632B1"/>
    <w:rsid w:val="004653C9"/>
    <w:rsid w:val="004706EB"/>
    <w:rsid w:val="00472DF5"/>
    <w:rsid w:val="0047328B"/>
    <w:rsid w:val="00474145"/>
    <w:rsid w:val="00474174"/>
    <w:rsid w:val="0047432A"/>
    <w:rsid w:val="004747CE"/>
    <w:rsid w:val="00476559"/>
    <w:rsid w:val="00476BB8"/>
    <w:rsid w:val="00476CB1"/>
    <w:rsid w:val="00480282"/>
    <w:rsid w:val="00482C99"/>
    <w:rsid w:val="00482CE4"/>
    <w:rsid w:val="00485D2D"/>
    <w:rsid w:val="0049260E"/>
    <w:rsid w:val="0049381E"/>
    <w:rsid w:val="00493BEA"/>
    <w:rsid w:val="004955C7"/>
    <w:rsid w:val="004959D3"/>
    <w:rsid w:val="004A1451"/>
    <w:rsid w:val="004A1CEE"/>
    <w:rsid w:val="004A25A0"/>
    <w:rsid w:val="004A2A5C"/>
    <w:rsid w:val="004A35C7"/>
    <w:rsid w:val="004A4CD5"/>
    <w:rsid w:val="004A4FFF"/>
    <w:rsid w:val="004A5EE6"/>
    <w:rsid w:val="004A75A0"/>
    <w:rsid w:val="004B2AC6"/>
    <w:rsid w:val="004B2BCE"/>
    <w:rsid w:val="004B2E78"/>
    <w:rsid w:val="004C3AE3"/>
    <w:rsid w:val="004C3DF6"/>
    <w:rsid w:val="004C4407"/>
    <w:rsid w:val="004C537A"/>
    <w:rsid w:val="004C6FB9"/>
    <w:rsid w:val="004C72D5"/>
    <w:rsid w:val="004C734E"/>
    <w:rsid w:val="004C77CE"/>
    <w:rsid w:val="004C7C2F"/>
    <w:rsid w:val="004D160D"/>
    <w:rsid w:val="004D312B"/>
    <w:rsid w:val="004D3146"/>
    <w:rsid w:val="004D4AA3"/>
    <w:rsid w:val="004D4DCD"/>
    <w:rsid w:val="004D5A15"/>
    <w:rsid w:val="004D5FBC"/>
    <w:rsid w:val="004D639E"/>
    <w:rsid w:val="004D6FBE"/>
    <w:rsid w:val="004E3309"/>
    <w:rsid w:val="004E348B"/>
    <w:rsid w:val="004E6A14"/>
    <w:rsid w:val="004E6AEA"/>
    <w:rsid w:val="004E7939"/>
    <w:rsid w:val="004F0D4F"/>
    <w:rsid w:val="004F1AAF"/>
    <w:rsid w:val="004F1CC3"/>
    <w:rsid w:val="004F1E36"/>
    <w:rsid w:val="00500D0D"/>
    <w:rsid w:val="00502C5B"/>
    <w:rsid w:val="00502F60"/>
    <w:rsid w:val="00503559"/>
    <w:rsid w:val="00507F24"/>
    <w:rsid w:val="005114F3"/>
    <w:rsid w:val="00512014"/>
    <w:rsid w:val="0051351C"/>
    <w:rsid w:val="00513FD2"/>
    <w:rsid w:val="005146F9"/>
    <w:rsid w:val="00515DCC"/>
    <w:rsid w:val="00515E11"/>
    <w:rsid w:val="00516387"/>
    <w:rsid w:val="005165A2"/>
    <w:rsid w:val="00517B4C"/>
    <w:rsid w:val="00522C1A"/>
    <w:rsid w:val="00523BCB"/>
    <w:rsid w:val="005253FE"/>
    <w:rsid w:val="00526526"/>
    <w:rsid w:val="00526977"/>
    <w:rsid w:val="00527169"/>
    <w:rsid w:val="00530277"/>
    <w:rsid w:val="0053043D"/>
    <w:rsid w:val="005321B7"/>
    <w:rsid w:val="00533568"/>
    <w:rsid w:val="0053600C"/>
    <w:rsid w:val="00536268"/>
    <w:rsid w:val="0053703D"/>
    <w:rsid w:val="005406B9"/>
    <w:rsid w:val="00540E6F"/>
    <w:rsid w:val="005439A6"/>
    <w:rsid w:val="00544D6C"/>
    <w:rsid w:val="00545FD0"/>
    <w:rsid w:val="005505F3"/>
    <w:rsid w:val="00554AEC"/>
    <w:rsid w:val="00555CD7"/>
    <w:rsid w:val="005612C3"/>
    <w:rsid w:val="005621AA"/>
    <w:rsid w:val="0056291A"/>
    <w:rsid w:val="00562B2D"/>
    <w:rsid w:val="00562F10"/>
    <w:rsid w:val="00563196"/>
    <w:rsid w:val="005635A3"/>
    <w:rsid w:val="00563EE5"/>
    <w:rsid w:val="005640DA"/>
    <w:rsid w:val="005642B3"/>
    <w:rsid w:val="00565DDD"/>
    <w:rsid w:val="00566657"/>
    <w:rsid w:val="00567802"/>
    <w:rsid w:val="0057140E"/>
    <w:rsid w:val="00571D7F"/>
    <w:rsid w:val="00571EC1"/>
    <w:rsid w:val="00572AEA"/>
    <w:rsid w:val="005733DE"/>
    <w:rsid w:val="00574116"/>
    <w:rsid w:val="005741CC"/>
    <w:rsid w:val="00574870"/>
    <w:rsid w:val="00574D00"/>
    <w:rsid w:val="00574FA7"/>
    <w:rsid w:val="00576D29"/>
    <w:rsid w:val="005814F5"/>
    <w:rsid w:val="0058328D"/>
    <w:rsid w:val="00583719"/>
    <w:rsid w:val="00583C5A"/>
    <w:rsid w:val="00584B98"/>
    <w:rsid w:val="00584E9F"/>
    <w:rsid w:val="00590382"/>
    <w:rsid w:val="00592552"/>
    <w:rsid w:val="005941B2"/>
    <w:rsid w:val="00595737"/>
    <w:rsid w:val="005965CB"/>
    <w:rsid w:val="00596C1B"/>
    <w:rsid w:val="005A0443"/>
    <w:rsid w:val="005A2D79"/>
    <w:rsid w:val="005A3D69"/>
    <w:rsid w:val="005A4EDF"/>
    <w:rsid w:val="005A7C24"/>
    <w:rsid w:val="005B0FEB"/>
    <w:rsid w:val="005B13C1"/>
    <w:rsid w:val="005B1572"/>
    <w:rsid w:val="005B220F"/>
    <w:rsid w:val="005B48D3"/>
    <w:rsid w:val="005B48FD"/>
    <w:rsid w:val="005B68D0"/>
    <w:rsid w:val="005B7B05"/>
    <w:rsid w:val="005C02FB"/>
    <w:rsid w:val="005C2806"/>
    <w:rsid w:val="005C2D30"/>
    <w:rsid w:val="005C3511"/>
    <w:rsid w:val="005C38FA"/>
    <w:rsid w:val="005C757E"/>
    <w:rsid w:val="005D192A"/>
    <w:rsid w:val="005D1A81"/>
    <w:rsid w:val="005D558F"/>
    <w:rsid w:val="005D6800"/>
    <w:rsid w:val="005D6D68"/>
    <w:rsid w:val="005D7DE7"/>
    <w:rsid w:val="005E1D4A"/>
    <w:rsid w:val="005E2996"/>
    <w:rsid w:val="005E2E6B"/>
    <w:rsid w:val="005E51E3"/>
    <w:rsid w:val="005E5A2E"/>
    <w:rsid w:val="005F0C37"/>
    <w:rsid w:val="005F0E93"/>
    <w:rsid w:val="005F2C15"/>
    <w:rsid w:val="005F4017"/>
    <w:rsid w:val="005F4BCF"/>
    <w:rsid w:val="005F4DF0"/>
    <w:rsid w:val="005F5115"/>
    <w:rsid w:val="005F65D3"/>
    <w:rsid w:val="005F6D89"/>
    <w:rsid w:val="005F74A1"/>
    <w:rsid w:val="005F763A"/>
    <w:rsid w:val="005F791A"/>
    <w:rsid w:val="00600CFD"/>
    <w:rsid w:val="00600FE1"/>
    <w:rsid w:val="00603A84"/>
    <w:rsid w:val="00603D48"/>
    <w:rsid w:val="00604099"/>
    <w:rsid w:val="0060532A"/>
    <w:rsid w:val="0060637F"/>
    <w:rsid w:val="00606725"/>
    <w:rsid w:val="006076F0"/>
    <w:rsid w:val="00610B94"/>
    <w:rsid w:val="00612AB2"/>
    <w:rsid w:val="00612BCD"/>
    <w:rsid w:val="0061320D"/>
    <w:rsid w:val="006141D7"/>
    <w:rsid w:val="0061458F"/>
    <w:rsid w:val="00614BE8"/>
    <w:rsid w:val="00615CB2"/>
    <w:rsid w:val="00621AC7"/>
    <w:rsid w:val="00623EBA"/>
    <w:rsid w:val="00624F3B"/>
    <w:rsid w:val="006269EA"/>
    <w:rsid w:val="00626CEB"/>
    <w:rsid w:val="0062725E"/>
    <w:rsid w:val="00627823"/>
    <w:rsid w:val="0063126D"/>
    <w:rsid w:val="00631FBC"/>
    <w:rsid w:val="006326C6"/>
    <w:rsid w:val="00633173"/>
    <w:rsid w:val="006342DD"/>
    <w:rsid w:val="00635E3A"/>
    <w:rsid w:val="00636DD0"/>
    <w:rsid w:val="00637CE6"/>
    <w:rsid w:val="00640401"/>
    <w:rsid w:val="00641F97"/>
    <w:rsid w:val="0064370C"/>
    <w:rsid w:val="00643D5E"/>
    <w:rsid w:val="0064414B"/>
    <w:rsid w:val="006458F8"/>
    <w:rsid w:val="00646631"/>
    <w:rsid w:val="006469A7"/>
    <w:rsid w:val="00646EA5"/>
    <w:rsid w:val="00650068"/>
    <w:rsid w:val="0065135C"/>
    <w:rsid w:val="00654DA7"/>
    <w:rsid w:val="00654DC6"/>
    <w:rsid w:val="00655883"/>
    <w:rsid w:val="00655A1C"/>
    <w:rsid w:val="00656B86"/>
    <w:rsid w:val="006625F9"/>
    <w:rsid w:val="00662DEC"/>
    <w:rsid w:val="00665F5D"/>
    <w:rsid w:val="0066695A"/>
    <w:rsid w:val="00667C1A"/>
    <w:rsid w:val="006717A9"/>
    <w:rsid w:val="00672F46"/>
    <w:rsid w:val="00674068"/>
    <w:rsid w:val="006748AC"/>
    <w:rsid w:val="00675F4D"/>
    <w:rsid w:val="0068012A"/>
    <w:rsid w:val="0068102C"/>
    <w:rsid w:val="006816AB"/>
    <w:rsid w:val="006838AF"/>
    <w:rsid w:val="00685537"/>
    <w:rsid w:val="00685DDB"/>
    <w:rsid w:val="00685E1A"/>
    <w:rsid w:val="00686FC9"/>
    <w:rsid w:val="00687879"/>
    <w:rsid w:val="006917D0"/>
    <w:rsid w:val="00692BC8"/>
    <w:rsid w:val="00692D40"/>
    <w:rsid w:val="00692E42"/>
    <w:rsid w:val="00693F49"/>
    <w:rsid w:val="00694962"/>
    <w:rsid w:val="00697B77"/>
    <w:rsid w:val="006A0546"/>
    <w:rsid w:val="006A0C20"/>
    <w:rsid w:val="006A451C"/>
    <w:rsid w:val="006A567B"/>
    <w:rsid w:val="006A6CD5"/>
    <w:rsid w:val="006B0CD2"/>
    <w:rsid w:val="006B1F98"/>
    <w:rsid w:val="006B2ACF"/>
    <w:rsid w:val="006B32F1"/>
    <w:rsid w:val="006B3BEE"/>
    <w:rsid w:val="006B6B3D"/>
    <w:rsid w:val="006B730C"/>
    <w:rsid w:val="006C22C1"/>
    <w:rsid w:val="006C2E73"/>
    <w:rsid w:val="006C4DC2"/>
    <w:rsid w:val="006C6A42"/>
    <w:rsid w:val="006C742F"/>
    <w:rsid w:val="006D261D"/>
    <w:rsid w:val="006D2BF7"/>
    <w:rsid w:val="006D3B08"/>
    <w:rsid w:val="006D4A71"/>
    <w:rsid w:val="006D537A"/>
    <w:rsid w:val="006D584A"/>
    <w:rsid w:val="006D595A"/>
    <w:rsid w:val="006D767A"/>
    <w:rsid w:val="006E0342"/>
    <w:rsid w:val="006E0A13"/>
    <w:rsid w:val="006E1763"/>
    <w:rsid w:val="006E179C"/>
    <w:rsid w:val="006E1909"/>
    <w:rsid w:val="006E1F26"/>
    <w:rsid w:val="006E472D"/>
    <w:rsid w:val="006E61E1"/>
    <w:rsid w:val="006E62AB"/>
    <w:rsid w:val="006E63DE"/>
    <w:rsid w:val="006E7668"/>
    <w:rsid w:val="006F5AF9"/>
    <w:rsid w:val="006F72BB"/>
    <w:rsid w:val="007030E3"/>
    <w:rsid w:val="00704612"/>
    <w:rsid w:val="0070561B"/>
    <w:rsid w:val="00706B9C"/>
    <w:rsid w:val="007075DC"/>
    <w:rsid w:val="007108E2"/>
    <w:rsid w:val="007119C4"/>
    <w:rsid w:val="007126D2"/>
    <w:rsid w:val="00712A8F"/>
    <w:rsid w:val="00712F20"/>
    <w:rsid w:val="00713706"/>
    <w:rsid w:val="0071551B"/>
    <w:rsid w:val="00717467"/>
    <w:rsid w:val="00720667"/>
    <w:rsid w:val="00721857"/>
    <w:rsid w:val="00722954"/>
    <w:rsid w:val="00724298"/>
    <w:rsid w:val="00724315"/>
    <w:rsid w:val="007246ED"/>
    <w:rsid w:val="00725469"/>
    <w:rsid w:val="00725832"/>
    <w:rsid w:val="0072736C"/>
    <w:rsid w:val="00730352"/>
    <w:rsid w:val="007303E5"/>
    <w:rsid w:val="00730832"/>
    <w:rsid w:val="007311DD"/>
    <w:rsid w:val="00733444"/>
    <w:rsid w:val="00734ED5"/>
    <w:rsid w:val="00735056"/>
    <w:rsid w:val="00736792"/>
    <w:rsid w:val="00737051"/>
    <w:rsid w:val="00741F75"/>
    <w:rsid w:val="0074305C"/>
    <w:rsid w:val="0074505F"/>
    <w:rsid w:val="00746492"/>
    <w:rsid w:val="0074725E"/>
    <w:rsid w:val="0074730B"/>
    <w:rsid w:val="00750744"/>
    <w:rsid w:val="00750C93"/>
    <w:rsid w:val="00750CF8"/>
    <w:rsid w:val="00750DC1"/>
    <w:rsid w:val="00750DE5"/>
    <w:rsid w:val="00752205"/>
    <w:rsid w:val="00752266"/>
    <w:rsid w:val="0075241A"/>
    <w:rsid w:val="00752838"/>
    <w:rsid w:val="00752948"/>
    <w:rsid w:val="0075343A"/>
    <w:rsid w:val="00754185"/>
    <w:rsid w:val="00754582"/>
    <w:rsid w:val="00754665"/>
    <w:rsid w:val="00757A41"/>
    <w:rsid w:val="007609C2"/>
    <w:rsid w:val="00761995"/>
    <w:rsid w:val="00762C8B"/>
    <w:rsid w:val="00764EBB"/>
    <w:rsid w:val="007670FC"/>
    <w:rsid w:val="00767767"/>
    <w:rsid w:val="0077125B"/>
    <w:rsid w:val="00771790"/>
    <w:rsid w:val="00772F2F"/>
    <w:rsid w:val="0077370C"/>
    <w:rsid w:val="00773A08"/>
    <w:rsid w:val="007742FD"/>
    <w:rsid w:val="007749D3"/>
    <w:rsid w:val="00781FC5"/>
    <w:rsid w:val="0078235C"/>
    <w:rsid w:val="00784F1C"/>
    <w:rsid w:val="0078667F"/>
    <w:rsid w:val="0079013B"/>
    <w:rsid w:val="007904A7"/>
    <w:rsid w:val="00790589"/>
    <w:rsid w:val="00790C92"/>
    <w:rsid w:val="00791EAF"/>
    <w:rsid w:val="00795D93"/>
    <w:rsid w:val="00797274"/>
    <w:rsid w:val="007A0551"/>
    <w:rsid w:val="007A1EB2"/>
    <w:rsid w:val="007A3BB5"/>
    <w:rsid w:val="007A40C8"/>
    <w:rsid w:val="007A41AE"/>
    <w:rsid w:val="007A6236"/>
    <w:rsid w:val="007A75D6"/>
    <w:rsid w:val="007B253D"/>
    <w:rsid w:val="007B2BAB"/>
    <w:rsid w:val="007B411A"/>
    <w:rsid w:val="007B42A6"/>
    <w:rsid w:val="007B480C"/>
    <w:rsid w:val="007B6A71"/>
    <w:rsid w:val="007B768D"/>
    <w:rsid w:val="007C140A"/>
    <w:rsid w:val="007C2CF4"/>
    <w:rsid w:val="007C44A9"/>
    <w:rsid w:val="007C4658"/>
    <w:rsid w:val="007C4E3A"/>
    <w:rsid w:val="007C6906"/>
    <w:rsid w:val="007D032D"/>
    <w:rsid w:val="007D231C"/>
    <w:rsid w:val="007D2DBB"/>
    <w:rsid w:val="007D47F6"/>
    <w:rsid w:val="007D56D3"/>
    <w:rsid w:val="007D5B42"/>
    <w:rsid w:val="007D5F93"/>
    <w:rsid w:val="007D6F43"/>
    <w:rsid w:val="007D759A"/>
    <w:rsid w:val="007E0660"/>
    <w:rsid w:val="007E07D5"/>
    <w:rsid w:val="007E08C2"/>
    <w:rsid w:val="007E2A09"/>
    <w:rsid w:val="007E2A29"/>
    <w:rsid w:val="007E39D3"/>
    <w:rsid w:val="007E58B0"/>
    <w:rsid w:val="007E5FD5"/>
    <w:rsid w:val="007E6CC9"/>
    <w:rsid w:val="007E6F7F"/>
    <w:rsid w:val="007E7119"/>
    <w:rsid w:val="007E744E"/>
    <w:rsid w:val="007F2037"/>
    <w:rsid w:val="007F473D"/>
    <w:rsid w:val="007F47B1"/>
    <w:rsid w:val="007F62EA"/>
    <w:rsid w:val="008013EB"/>
    <w:rsid w:val="00803322"/>
    <w:rsid w:val="00806315"/>
    <w:rsid w:val="00811E5B"/>
    <w:rsid w:val="00812399"/>
    <w:rsid w:val="008129FD"/>
    <w:rsid w:val="0081436E"/>
    <w:rsid w:val="00815995"/>
    <w:rsid w:val="0081769A"/>
    <w:rsid w:val="00820640"/>
    <w:rsid w:val="00820984"/>
    <w:rsid w:val="0082106E"/>
    <w:rsid w:val="00821254"/>
    <w:rsid w:val="00823BAA"/>
    <w:rsid w:val="00825585"/>
    <w:rsid w:val="0082776D"/>
    <w:rsid w:val="008302BE"/>
    <w:rsid w:val="008303F7"/>
    <w:rsid w:val="00831478"/>
    <w:rsid w:val="008331E6"/>
    <w:rsid w:val="00833EA5"/>
    <w:rsid w:val="00834E1B"/>
    <w:rsid w:val="0083636B"/>
    <w:rsid w:val="00836D41"/>
    <w:rsid w:val="0083704D"/>
    <w:rsid w:val="00840FDD"/>
    <w:rsid w:val="008413DE"/>
    <w:rsid w:val="00843B1C"/>
    <w:rsid w:val="00844CD3"/>
    <w:rsid w:val="00844E53"/>
    <w:rsid w:val="00844E9F"/>
    <w:rsid w:val="00846FDA"/>
    <w:rsid w:val="00850B91"/>
    <w:rsid w:val="00850DC6"/>
    <w:rsid w:val="0085118D"/>
    <w:rsid w:val="008514E8"/>
    <w:rsid w:val="00851648"/>
    <w:rsid w:val="0085311F"/>
    <w:rsid w:val="00853E34"/>
    <w:rsid w:val="00854278"/>
    <w:rsid w:val="00856B8F"/>
    <w:rsid w:val="00856CB0"/>
    <w:rsid w:val="0086316F"/>
    <w:rsid w:val="0086545E"/>
    <w:rsid w:val="0086567E"/>
    <w:rsid w:val="0086748F"/>
    <w:rsid w:val="00867987"/>
    <w:rsid w:val="008704ED"/>
    <w:rsid w:val="00872267"/>
    <w:rsid w:val="00874916"/>
    <w:rsid w:val="008758F1"/>
    <w:rsid w:val="00875A13"/>
    <w:rsid w:val="00875A20"/>
    <w:rsid w:val="00875E9F"/>
    <w:rsid w:val="00880CFC"/>
    <w:rsid w:val="00881273"/>
    <w:rsid w:val="00882061"/>
    <w:rsid w:val="00883DF7"/>
    <w:rsid w:val="008860EE"/>
    <w:rsid w:val="00887BAF"/>
    <w:rsid w:val="00887D4A"/>
    <w:rsid w:val="00887DC8"/>
    <w:rsid w:val="00891F48"/>
    <w:rsid w:val="0089303A"/>
    <w:rsid w:val="0089363F"/>
    <w:rsid w:val="00893E76"/>
    <w:rsid w:val="00894028"/>
    <w:rsid w:val="00894D55"/>
    <w:rsid w:val="00896671"/>
    <w:rsid w:val="00896BFF"/>
    <w:rsid w:val="00896DCF"/>
    <w:rsid w:val="00897030"/>
    <w:rsid w:val="008A015B"/>
    <w:rsid w:val="008A0812"/>
    <w:rsid w:val="008A0F01"/>
    <w:rsid w:val="008A274A"/>
    <w:rsid w:val="008A3022"/>
    <w:rsid w:val="008A317D"/>
    <w:rsid w:val="008A40C0"/>
    <w:rsid w:val="008A418D"/>
    <w:rsid w:val="008A4424"/>
    <w:rsid w:val="008A61A1"/>
    <w:rsid w:val="008A644C"/>
    <w:rsid w:val="008A7508"/>
    <w:rsid w:val="008B1E2A"/>
    <w:rsid w:val="008B3134"/>
    <w:rsid w:val="008B419E"/>
    <w:rsid w:val="008B53D7"/>
    <w:rsid w:val="008B54F2"/>
    <w:rsid w:val="008B566E"/>
    <w:rsid w:val="008B6950"/>
    <w:rsid w:val="008B6B56"/>
    <w:rsid w:val="008B7957"/>
    <w:rsid w:val="008C0517"/>
    <w:rsid w:val="008C06DD"/>
    <w:rsid w:val="008C1B3D"/>
    <w:rsid w:val="008C2A27"/>
    <w:rsid w:val="008C2AD3"/>
    <w:rsid w:val="008C364F"/>
    <w:rsid w:val="008C46EB"/>
    <w:rsid w:val="008C4DBB"/>
    <w:rsid w:val="008D0EA7"/>
    <w:rsid w:val="008D1AE7"/>
    <w:rsid w:val="008D1DAF"/>
    <w:rsid w:val="008D2113"/>
    <w:rsid w:val="008D22FB"/>
    <w:rsid w:val="008D2541"/>
    <w:rsid w:val="008D3708"/>
    <w:rsid w:val="008D45A1"/>
    <w:rsid w:val="008D68E1"/>
    <w:rsid w:val="008D7180"/>
    <w:rsid w:val="008E2499"/>
    <w:rsid w:val="008E2D8D"/>
    <w:rsid w:val="008E2DC4"/>
    <w:rsid w:val="008E37DB"/>
    <w:rsid w:val="008E3B38"/>
    <w:rsid w:val="008E4358"/>
    <w:rsid w:val="008E44B0"/>
    <w:rsid w:val="008E4E7F"/>
    <w:rsid w:val="008E58A9"/>
    <w:rsid w:val="008E7443"/>
    <w:rsid w:val="008E7898"/>
    <w:rsid w:val="008F0FD5"/>
    <w:rsid w:val="008F20BE"/>
    <w:rsid w:val="008F2287"/>
    <w:rsid w:val="008F370B"/>
    <w:rsid w:val="008F3C83"/>
    <w:rsid w:val="008F4766"/>
    <w:rsid w:val="008F757C"/>
    <w:rsid w:val="008F7E01"/>
    <w:rsid w:val="0090049A"/>
    <w:rsid w:val="00900B34"/>
    <w:rsid w:val="00904BF3"/>
    <w:rsid w:val="00905166"/>
    <w:rsid w:val="009063F6"/>
    <w:rsid w:val="00906F7A"/>
    <w:rsid w:val="00907703"/>
    <w:rsid w:val="00910E29"/>
    <w:rsid w:val="00911DDC"/>
    <w:rsid w:val="009128EE"/>
    <w:rsid w:val="00915688"/>
    <w:rsid w:val="0091649B"/>
    <w:rsid w:val="0092090E"/>
    <w:rsid w:val="00921814"/>
    <w:rsid w:val="00921A05"/>
    <w:rsid w:val="00922EE6"/>
    <w:rsid w:val="009241B0"/>
    <w:rsid w:val="00924253"/>
    <w:rsid w:val="009242C6"/>
    <w:rsid w:val="00924A66"/>
    <w:rsid w:val="0092566E"/>
    <w:rsid w:val="009258ED"/>
    <w:rsid w:val="009272D0"/>
    <w:rsid w:val="00927B3D"/>
    <w:rsid w:val="00932CDE"/>
    <w:rsid w:val="0093305A"/>
    <w:rsid w:val="00933AC9"/>
    <w:rsid w:val="00933BDF"/>
    <w:rsid w:val="00936C10"/>
    <w:rsid w:val="00940075"/>
    <w:rsid w:val="0094065F"/>
    <w:rsid w:val="00940716"/>
    <w:rsid w:val="00941125"/>
    <w:rsid w:val="00941148"/>
    <w:rsid w:val="00941D65"/>
    <w:rsid w:val="009450DF"/>
    <w:rsid w:val="00945E05"/>
    <w:rsid w:val="00951880"/>
    <w:rsid w:val="009523BE"/>
    <w:rsid w:val="0095591C"/>
    <w:rsid w:val="00955945"/>
    <w:rsid w:val="009559BF"/>
    <w:rsid w:val="009576CA"/>
    <w:rsid w:val="00957915"/>
    <w:rsid w:val="0096029C"/>
    <w:rsid w:val="00961BAD"/>
    <w:rsid w:val="00961FB2"/>
    <w:rsid w:val="0096356D"/>
    <w:rsid w:val="0096587C"/>
    <w:rsid w:val="00966028"/>
    <w:rsid w:val="00966E31"/>
    <w:rsid w:val="00967F36"/>
    <w:rsid w:val="009703C8"/>
    <w:rsid w:val="00970AE6"/>
    <w:rsid w:val="0097243A"/>
    <w:rsid w:val="00972624"/>
    <w:rsid w:val="00973C63"/>
    <w:rsid w:val="00974AB7"/>
    <w:rsid w:val="00974D10"/>
    <w:rsid w:val="00974D77"/>
    <w:rsid w:val="00975B9A"/>
    <w:rsid w:val="00981E57"/>
    <w:rsid w:val="00982E23"/>
    <w:rsid w:val="00983608"/>
    <w:rsid w:val="00984137"/>
    <w:rsid w:val="009863CA"/>
    <w:rsid w:val="00986642"/>
    <w:rsid w:val="009877A3"/>
    <w:rsid w:val="00991AD3"/>
    <w:rsid w:val="00992D98"/>
    <w:rsid w:val="009938D9"/>
    <w:rsid w:val="00993F6B"/>
    <w:rsid w:val="009943A0"/>
    <w:rsid w:val="00994A31"/>
    <w:rsid w:val="00995104"/>
    <w:rsid w:val="00997BCC"/>
    <w:rsid w:val="009A1004"/>
    <w:rsid w:val="009A27B4"/>
    <w:rsid w:val="009A359C"/>
    <w:rsid w:val="009B241F"/>
    <w:rsid w:val="009B28FE"/>
    <w:rsid w:val="009B2E58"/>
    <w:rsid w:val="009B360A"/>
    <w:rsid w:val="009B43EF"/>
    <w:rsid w:val="009B57F0"/>
    <w:rsid w:val="009B5A80"/>
    <w:rsid w:val="009B5A93"/>
    <w:rsid w:val="009B6BC9"/>
    <w:rsid w:val="009B7BD3"/>
    <w:rsid w:val="009C0C97"/>
    <w:rsid w:val="009C1DE0"/>
    <w:rsid w:val="009C2682"/>
    <w:rsid w:val="009C28E4"/>
    <w:rsid w:val="009C43A0"/>
    <w:rsid w:val="009C48FC"/>
    <w:rsid w:val="009C5398"/>
    <w:rsid w:val="009C647C"/>
    <w:rsid w:val="009D117D"/>
    <w:rsid w:val="009D3C4E"/>
    <w:rsid w:val="009D51F7"/>
    <w:rsid w:val="009D5654"/>
    <w:rsid w:val="009D5C6D"/>
    <w:rsid w:val="009D685E"/>
    <w:rsid w:val="009D72F6"/>
    <w:rsid w:val="009E10AE"/>
    <w:rsid w:val="009E1E15"/>
    <w:rsid w:val="009E2C0F"/>
    <w:rsid w:val="009E3536"/>
    <w:rsid w:val="009E46E2"/>
    <w:rsid w:val="009E5D3E"/>
    <w:rsid w:val="009E738D"/>
    <w:rsid w:val="009F0697"/>
    <w:rsid w:val="009F62F2"/>
    <w:rsid w:val="009F65F1"/>
    <w:rsid w:val="009F6BC3"/>
    <w:rsid w:val="009F71E0"/>
    <w:rsid w:val="009F798D"/>
    <w:rsid w:val="00A010CE"/>
    <w:rsid w:val="00A01EBD"/>
    <w:rsid w:val="00A02644"/>
    <w:rsid w:val="00A03B4E"/>
    <w:rsid w:val="00A04C8E"/>
    <w:rsid w:val="00A057CD"/>
    <w:rsid w:val="00A05A48"/>
    <w:rsid w:val="00A07217"/>
    <w:rsid w:val="00A1174C"/>
    <w:rsid w:val="00A1281B"/>
    <w:rsid w:val="00A13BD8"/>
    <w:rsid w:val="00A1419C"/>
    <w:rsid w:val="00A15976"/>
    <w:rsid w:val="00A173F1"/>
    <w:rsid w:val="00A226CA"/>
    <w:rsid w:val="00A23125"/>
    <w:rsid w:val="00A23EB3"/>
    <w:rsid w:val="00A241F8"/>
    <w:rsid w:val="00A243BD"/>
    <w:rsid w:val="00A26063"/>
    <w:rsid w:val="00A26F18"/>
    <w:rsid w:val="00A27F2E"/>
    <w:rsid w:val="00A305A9"/>
    <w:rsid w:val="00A30ECA"/>
    <w:rsid w:val="00A32BC8"/>
    <w:rsid w:val="00A32C23"/>
    <w:rsid w:val="00A330C2"/>
    <w:rsid w:val="00A33823"/>
    <w:rsid w:val="00A33D9D"/>
    <w:rsid w:val="00A3514A"/>
    <w:rsid w:val="00A35D8A"/>
    <w:rsid w:val="00A37BAE"/>
    <w:rsid w:val="00A37FF1"/>
    <w:rsid w:val="00A40766"/>
    <w:rsid w:val="00A4081C"/>
    <w:rsid w:val="00A41E4E"/>
    <w:rsid w:val="00A42CF2"/>
    <w:rsid w:val="00A43FC1"/>
    <w:rsid w:val="00A44B5A"/>
    <w:rsid w:val="00A44CA7"/>
    <w:rsid w:val="00A45222"/>
    <w:rsid w:val="00A4715E"/>
    <w:rsid w:val="00A473B9"/>
    <w:rsid w:val="00A50D94"/>
    <w:rsid w:val="00A522E7"/>
    <w:rsid w:val="00A52536"/>
    <w:rsid w:val="00A525E2"/>
    <w:rsid w:val="00A53A03"/>
    <w:rsid w:val="00A53BBD"/>
    <w:rsid w:val="00A5409B"/>
    <w:rsid w:val="00A572D4"/>
    <w:rsid w:val="00A578A1"/>
    <w:rsid w:val="00A617D9"/>
    <w:rsid w:val="00A6193C"/>
    <w:rsid w:val="00A633C3"/>
    <w:rsid w:val="00A64A42"/>
    <w:rsid w:val="00A65E03"/>
    <w:rsid w:val="00A674CA"/>
    <w:rsid w:val="00A706CA"/>
    <w:rsid w:val="00A70E96"/>
    <w:rsid w:val="00A719F9"/>
    <w:rsid w:val="00A71A60"/>
    <w:rsid w:val="00A71F15"/>
    <w:rsid w:val="00A71F8B"/>
    <w:rsid w:val="00A72ABE"/>
    <w:rsid w:val="00A73685"/>
    <w:rsid w:val="00A73799"/>
    <w:rsid w:val="00A73992"/>
    <w:rsid w:val="00A74238"/>
    <w:rsid w:val="00A76231"/>
    <w:rsid w:val="00A80D9D"/>
    <w:rsid w:val="00A818D8"/>
    <w:rsid w:val="00A82E74"/>
    <w:rsid w:val="00A83DAE"/>
    <w:rsid w:val="00A84211"/>
    <w:rsid w:val="00A85AF7"/>
    <w:rsid w:val="00A9046F"/>
    <w:rsid w:val="00A9122B"/>
    <w:rsid w:val="00A91915"/>
    <w:rsid w:val="00A9220D"/>
    <w:rsid w:val="00A93D61"/>
    <w:rsid w:val="00A9497A"/>
    <w:rsid w:val="00A9542A"/>
    <w:rsid w:val="00AA2EC0"/>
    <w:rsid w:val="00AA4047"/>
    <w:rsid w:val="00AA7985"/>
    <w:rsid w:val="00AB04FF"/>
    <w:rsid w:val="00AB0BAA"/>
    <w:rsid w:val="00AB2AA3"/>
    <w:rsid w:val="00AB3356"/>
    <w:rsid w:val="00AB3DEE"/>
    <w:rsid w:val="00AB5855"/>
    <w:rsid w:val="00AB6015"/>
    <w:rsid w:val="00AB6514"/>
    <w:rsid w:val="00AB6E85"/>
    <w:rsid w:val="00AC0C7F"/>
    <w:rsid w:val="00AC1734"/>
    <w:rsid w:val="00AC2805"/>
    <w:rsid w:val="00AC2CE1"/>
    <w:rsid w:val="00AC3B1C"/>
    <w:rsid w:val="00AC43EB"/>
    <w:rsid w:val="00AC53BD"/>
    <w:rsid w:val="00AC54BE"/>
    <w:rsid w:val="00AC60B5"/>
    <w:rsid w:val="00AC7048"/>
    <w:rsid w:val="00AC7326"/>
    <w:rsid w:val="00AC7BBA"/>
    <w:rsid w:val="00AC7C03"/>
    <w:rsid w:val="00AD1E31"/>
    <w:rsid w:val="00AD3689"/>
    <w:rsid w:val="00AD3C9F"/>
    <w:rsid w:val="00AD53EE"/>
    <w:rsid w:val="00AD7E46"/>
    <w:rsid w:val="00AE172B"/>
    <w:rsid w:val="00AE3F8B"/>
    <w:rsid w:val="00AE4861"/>
    <w:rsid w:val="00AE496C"/>
    <w:rsid w:val="00AE56A1"/>
    <w:rsid w:val="00AE5EC7"/>
    <w:rsid w:val="00AF08F6"/>
    <w:rsid w:val="00AF0F74"/>
    <w:rsid w:val="00AF122E"/>
    <w:rsid w:val="00AF38F6"/>
    <w:rsid w:val="00AF47BF"/>
    <w:rsid w:val="00AF4856"/>
    <w:rsid w:val="00AF5405"/>
    <w:rsid w:val="00AF626B"/>
    <w:rsid w:val="00B01D53"/>
    <w:rsid w:val="00B060BF"/>
    <w:rsid w:val="00B068BA"/>
    <w:rsid w:val="00B071C8"/>
    <w:rsid w:val="00B07AA0"/>
    <w:rsid w:val="00B07EE2"/>
    <w:rsid w:val="00B103F0"/>
    <w:rsid w:val="00B1085F"/>
    <w:rsid w:val="00B10BFC"/>
    <w:rsid w:val="00B13383"/>
    <w:rsid w:val="00B13FAB"/>
    <w:rsid w:val="00B15200"/>
    <w:rsid w:val="00B177C1"/>
    <w:rsid w:val="00B17AB5"/>
    <w:rsid w:val="00B21714"/>
    <w:rsid w:val="00B21A4D"/>
    <w:rsid w:val="00B21DF0"/>
    <w:rsid w:val="00B228A8"/>
    <w:rsid w:val="00B239E9"/>
    <w:rsid w:val="00B249AF"/>
    <w:rsid w:val="00B2551D"/>
    <w:rsid w:val="00B255EF"/>
    <w:rsid w:val="00B2608A"/>
    <w:rsid w:val="00B32A68"/>
    <w:rsid w:val="00B32D80"/>
    <w:rsid w:val="00B331D0"/>
    <w:rsid w:val="00B33BDA"/>
    <w:rsid w:val="00B34109"/>
    <w:rsid w:val="00B34233"/>
    <w:rsid w:val="00B35C95"/>
    <w:rsid w:val="00B36968"/>
    <w:rsid w:val="00B37C31"/>
    <w:rsid w:val="00B37EDD"/>
    <w:rsid w:val="00B40848"/>
    <w:rsid w:val="00B40BCF"/>
    <w:rsid w:val="00B43687"/>
    <w:rsid w:val="00B44BE0"/>
    <w:rsid w:val="00B44CF2"/>
    <w:rsid w:val="00B47DBD"/>
    <w:rsid w:val="00B5073F"/>
    <w:rsid w:val="00B51742"/>
    <w:rsid w:val="00B53AC4"/>
    <w:rsid w:val="00B54878"/>
    <w:rsid w:val="00B561E4"/>
    <w:rsid w:val="00B56ED7"/>
    <w:rsid w:val="00B57150"/>
    <w:rsid w:val="00B62573"/>
    <w:rsid w:val="00B63983"/>
    <w:rsid w:val="00B63B9B"/>
    <w:rsid w:val="00B649D3"/>
    <w:rsid w:val="00B6558C"/>
    <w:rsid w:val="00B65D3E"/>
    <w:rsid w:val="00B6705C"/>
    <w:rsid w:val="00B6754C"/>
    <w:rsid w:val="00B67F11"/>
    <w:rsid w:val="00B702E3"/>
    <w:rsid w:val="00B708BE"/>
    <w:rsid w:val="00B720A8"/>
    <w:rsid w:val="00B72945"/>
    <w:rsid w:val="00B73B38"/>
    <w:rsid w:val="00B73FF0"/>
    <w:rsid w:val="00B744E2"/>
    <w:rsid w:val="00B756A2"/>
    <w:rsid w:val="00B77348"/>
    <w:rsid w:val="00B77A0D"/>
    <w:rsid w:val="00B8197C"/>
    <w:rsid w:val="00B81CB2"/>
    <w:rsid w:val="00B81F6B"/>
    <w:rsid w:val="00B83AE5"/>
    <w:rsid w:val="00B83EEC"/>
    <w:rsid w:val="00B84836"/>
    <w:rsid w:val="00B864C6"/>
    <w:rsid w:val="00B86FF4"/>
    <w:rsid w:val="00B87168"/>
    <w:rsid w:val="00B871C8"/>
    <w:rsid w:val="00B87547"/>
    <w:rsid w:val="00B90B7A"/>
    <w:rsid w:val="00B925E9"/>
    <w:rsid w:val="00B928F0"/>
    <w:rsid w:val="00B93FBB"/>
    <w:rsid w:val="00B93FFC"/>
    <w:rsid w:val="00B94682"/>
    <w:rsid w:val="00B96424"/>
    <w:rsid w:val="00B96F3E"/>
    <w:rsid w:val="00B97E34"/>
    <w:rsid w:val="00BA0889"/>
    <w:rsid w:val="00BA0EF1"/>
    <w:rsid w:val="00BA2949"/>
    <w:rsid w:val="00BA3E47"/>
    <w:rsid w:val="00BA3E8C"/>
    <w:rsid w:val="00BA5E7A"/>
    <w:rsid w:val="00BA75B0"/>
    <w:rsid w:val="00BB29E4"/>
    <w:rsid w:val="00BB3420"/>
    <w:rsid w:val="00BB567A"/>
    <w:rsid w:val="00BB6FC0"/>
    <w:rsid w:val="00BC0231"/>
    <w:rsid w:val="00BC086C"/>
    <w:rsid w:val="00BC188F"/>
    <w:rsid w:val="00BC2827"/>
    <w:rsid w:val="00BC2F1E"/>
    <w:rsid w:val="00BC358F"/>
    <w:rsid w:val="00BC36B3"/>
    <w:rsid w:val="00BC4968"/>
    <w:rsid w:val="00BC5B2F"/>
    <w:rsid w:val="00BC6069"/>
    <w:rsid w:val="00BC777B"/>
    <w:rsid w:val="00BD0CDE"/>
    <w:rsid w:val="00BD1C9B"/>
    <w:rsid w:val="00BD3B8B"/>
    <w:rsid w:val="00BD3BA0"/>
    <w:rsid w:val="00BD537D"/>
    <w:rsid w:val="00BD612C"/>
    <w:rsid w:val="00BD6F68"/>
    <w:rsid w:val="00BD7FBE"/>
    <w:rsid w:val="00BE1846"/>
    <w:rsid w:val="00BE1CA5"/>
    <w:rsid w:val="00BE2906"/>
    <w:rsid w:val="00BE31EE"/>
    <w:rsid w:val="00BE4AE6"/>
    <w:rsid w:val="00BE4CB5"/>
    <w:rsid w:val="00BE58F5"/>
    <w:rsid w:val="00BE5D74"/>
    <w:rsid w:val="00BE657C"/>
    <w:rsid w:val="00BE66D7"/>
    <w:rsid w:val="00BE68E7"/>
    <w:rsid w:val="00BE6DDB"/>
    <w:rsid w:val="00BF2D62"/>
    <w:rsid w:val="00BF3443"/>
    <w:rsid w:val="00BF3A92"/>
    <w:rsid w:val="00BF7AF1"/>
    <w:rsid w:val="00BF7F0E"/>
    <w:rsid w:val="00C02748"/>
    <w:rsid w:val="00C0513E"/>
    <w:rsid w:val="00C0555E"/>
    <w:rsid w:val="00C05946"/>
    <w:rsid w:val="00C10204"/>
    <w:rsid w:val="00C109A3"/>
    <w:rsid w:val="00C10C1E"/>
    <w:rsid w:val="00C12854"/>
    <w:rsid w:val="00C12E25"/>
    <w:rsid w:val="00C1327F"/>
    <w:rsid w:val="00C13305"/>
    <w:rsid w:val="00C13433"/>
    <w:rsid w:val="00C14FA6"/>
    <w:rsid w:val="00C15F53"/>
    <w:rsid w:val="00C16E98"/>
    <w:rsid w:val="00C1736F"/>
    <w:rsid w:val="00C20069"/>
    <w:rsid w:val="00C209EA"/>
    <w:rsid w:val="00C21C45"/>
    <w:rsid w:val="00C226A6"/>
    <w:rsid w:val="00C22DA9"/>
    <w:rsid w:val="00C231D7"/>
    <w:rsid w:val="00C242FE"/>
    <w:rsid w:val="00C246C9"/>
    <w:rsid w:val="00C248CD"/>
    <w:rsid w:val="00C24EC0"/>
    <w:rsid w:val="00C26039"/>
    <w:rsid w:val="00C26BE0"/>
    <w:rsid w:val="00C30277"/>
    <w:rsid w:val="00C31D92"/>
    <w:rsid w:val="00C327F4"/>
    <w:rsid w:val="00C33743"/>
    <w:rsid w:val="00C3588B"/>
    <w:rsid w:val="00C35BBC"/>
    <w:rsid w:val="00C37C88"/>
    <w:rsid w:val="00C40C6B"/>
    <w:rsid w:val="00C439A2"/>
    <w:rsid w:val="00C43C01"/>
    <w:rsid w:val="00C45CEB"/>
    <w:rsid w:val="00C46842"/>
    <w:rsid w:val="00C533C3"/>
    <w:rsid w:val="00C5361C"/>
    <w:rsid w:val="00C53B72"/>
    <w:rsid w:val="00C55CEF"/>
    <w:rsid w:val="00C574E6"/>
    <w:rsid w:val="00C57CB7"/>
    <w:rsid w:val="00C6005A"/>
    <w:rsid w:val="00C61BEC"/>
    <w:rsid w:val="00C620FB"/>
    <w:rsid w:val="00C62D4D"/>
    <w:rsid w:val="00C6354D"/>
    <w:rsid w:val="00C64632"/>
    <w:rsid w:val="00C648C3"/>
    <w:rsid w:val="00C648D8"/>
    <w:rsid w:val="00C67777"/>
    <w:rsid w:val="00C7073F"/>
    <w:rsid w:val="00C71387"/>
    <w:rsid w:val="00C71E45"/>
    <w:rsid w:val="00C71E6D"/>
    <w:rsid w:val="00C72245"/>
    <w:rsid w:val="00C72281"/>
    <w:rsid w:val="00C724F7"/>
    <w:rsid w:val="00C748CB"/>
    <w:rsid w:val="00C748D7"/>
    <w:rsid w:val="00C754A6"/>
    <w:rsid w:val="00C7572B"/>
    <w:rsid w:val="00C75EA4"/>
    <w:rsid w:val="00C770D6"/>
    <w:rsid w:val="00C83FF7"/>
    <w:rsid w:val="00C853E2"/>
    <w:rsid w:val="00C867F8"/>
    <w:rsid w:val="00C907C0"/>
    <w:rsid w:val="00C91F13"/>
    <w:rsid w:val="00C93010"/>
    <w:rsid w:val="00C93883"/>
    <w:rsid w:val="00C94A14"/>
    <w:rsid w:val="00C94FA1"/>
    <w:rsid w:val="00C95028"/>
    <w:rsid w:val="00C954FB"/>
    <w:rsid w:val="00CA1834"/>
    <w:rsid w:val="00CA21C3"/>
    <w:rsid w:val="00CA38DB"/>
    <w:rsid w:val="00CA55A3"/>
    <w:rsid w:val="00CA61E5"/>
    <w:rsid w:val="00CA7A85"/>
    <w:rsid w:val="00CB0A8D"/>
    <w:rsid w:val="00CB198F"/>
    <w:rsid w:val="00CB1DAA"/>
    <w:rsid w:val="00CB3E39"/>
    <w:rsid w:val="00CB519D"/>
    <w:rsid w:val="00CB5A89"/>
    <w:rsid w:val="00CB6141"/>
    <w:rsid w:val="00CB6EE6"/>
    <w:rsid w:val="00CB705E"/>
    <w:rsid w:val="00CC10E6"/>
    <w:rsid w:val="00CC2A44"/>
    <w:rsid w:val="00CC47E4"/>
    <w:rsid w:val="00CC52EC"/>
    <w:rsid w:val="00CC53A7"/>
    <w:rsid w:val="00CC5431"/>
    <w:rsid w:val="00CC55B2"/>
    <w:rsid w:val="00CC590D"/>
    <w:rsid w:val="00CC5A6B"/>
    <w:rsid w:val="00CC649E"/>
    <w:rsid w:val="00CC69F3"/>
    <w:rsid w:val="00CC746D"/>
    <w:rsid w:val="00CC7BE2"/>
    <w:rsid w:val="00CD0276"/>
    <w:rsid w:val="00CD0EF0"/>
    <w:rsid w:val="00CD3D38"/>
    <w:rsid w:val="00CD3EDC"/>
    <w:rsid w:val="00CD4069"/>
    <w:rsid w:val="00CD411B"/>
    <w:rsid w:val="00CD4B27"/>
    <w:rsid w:val="00CD587B"/>
    <w:rsid w:val="00CD6D1D"/>
    <w:rsid w:val="00CE12C2"/>
    <w:rsid w:val="00CE1362"/>
    <w:rsid w:val="00CE1816"/>
    <w:rsid w:val="00CE4258"/>
    <w:rsid w:val="00CE5C3A"/>
    <w:rsid w:val="00CE6F3D"/>
    <w:rsid w:val="00CE7187"/>
    <w:rsid w:val="00CE7671"/>
    <w:rsid w:val="00CE7D7F"/>
    <w:rsid w:val="00CF22FA"/>
    <w:rsid w:val="00CF3185"/>
    <w:rsid w:val="00CF382C"/>
    <w:rsid w:val="00CF7BC9"/>
    <w:rsid w:val="00D003B0"/>
    <w:rsid w:val="00D01ADA"/>
    <w:rsid w:val="00D01C0C"/>
    <w:rsid w:val="00D01E52"/>
    <w:rsid w:val="00D0309F"/>
    <w:rsid w:val="00D04376"/>
    <w:rsid w:val="00D04892"/>
    <w:rsid w:val="00D05356"/>
    <w:rsid w:val="00D060D9"/>
    <w:rsid w:val="00D06A4E"/>
    <w:rsid w:val="00D0782F"/>
    <w:rsid w:val="00D110E4"/>
    <w:rsid w:val="00D12D13"/>
    <w:rsid w:val="00D137F0"/>
    <w:rsid w:val="00D16049"/>
    <w:rsid w:val="00D16C1A"/>
    <w:rsid w:val="00D170F0"/>
    <w:rsid w:val="00D1781F"/>
    <w:rsid w:val="00D20AA2"/>
    <w:rsid w:val="00D2348B"/>
    <w:rsid w:val="00D275B0"/>
    <w:rsid w:val="00D32395"/>
    <w:rsid w:val="00D32400"/>
    <w:rsid w:val="00D33FD2"/>
    <w:rsid w:val="00D34224"/>
    <w:rsid w:val="00D34C1D"/>
    <w:rsid w:val="00D371A5"/>
    <w:rsid w:val="00D43BE1"/>
    <w:rsid w:val="00D43C40"/>
    <w:rsid w:val="00D43E89"/>
    <w:rsid w:val="00D4409A"/>
    <w:rsid w:val="00D44B24"/>
    <w:rsid w:val="00D4546E"/>
    <w:rsid w:val="00D45AB4"/>
    <w:rsid w:val="00D5054E"/>
    <w:rsid w:val="00D53B2F"/>
    <w:rsid w:val="00D5460A"/>
    <w:rsid w:val="00D5516D"/>
    <w:rsid w:val="00D559C1"/>
    <w:rsid w:val="00D575C2"/>
    <w:rsid w:val="00D57798"/>
    <w:rsid w:val="00D613FB"/>
    <w:rsid w:val="00D62B20"/>
    <w:rsid w:val="00D62CA7"/>
    <w:rsid w:val="00D63CE7"/>
    <w:rsid w:val="00D66EAA"/>
    <w:rsid w:val="00D6755E"/>
    <w:rsid w:val="00D712F4"/>
    <w:rsid w:val="00D72654"/>
    <w:rsid w:val="00D73722"/>
    <w:rsid w:val="00D73EFA"/>
    <w:rsid w:val="00D74FF5"/>
    <w:rsid w:val="00D75467"/>
    <w:rsid w:val="00D75CAC"/>
    <w:rsid w:val="00D75EB3"/>
    <w:rsid w:val="00D77436"/>
    <w:rsid w:val="00D8003C"/>
    <w:rsid w:val="00D81F1D"/>
    <w:rsid w:val="00D8465C"/>
    <w:rsid w:val="00D84770"/>
    <w:rsid w:val="00D84FC5"/>
    <w:rsid w:val="00D85778"/>
    <w:rsid w:val="00D85A26"/>
    <w:rsid w:val="00D85B65"/>
    <w:rsid w:val="00D86326"/>
    <w:rsid w:val="00D86F64"/>
    <w:rsid w:val="00D878C8"/>
    <w:rsid w:val="00D903F6"/>
    <w:rsid w:val="00D90927"/>
    <w:rsid w:val="00D93828"/>
    <w:rsid w:val="00D93A01"/>
    <w:rsid w:val="00D93CB0"/>
    <w:rsid w:val="00D95651"/>
    <w:rsid w:val="00D96255"/>
    <w:rsid w:val="00D96C2E"/>
    <w:rsid w:val="00D9784C"/>
    <w:rsid w:val="00DA044D"/>
    <w:rsid w:val="00DA12FF"/>
    <w:rsid w:val="00DA2805"/>
    <w:rsid w:val="00DA6793"/>
    <w:rsid w:val="00DA6898"/>
    <w:rsid w:val="00DA7473"/>
    <w:rsid w:val="00DA768D"/>
    <w:rsid w:val="00DA7C67"/>
    <w:rsid w:val="00DB0042"/>
    <w:rsid w:val="00DB2A0D"/>
    <w:rsid w:val="00DB35DE"/>
    <w:rsid w:val="00DB4C4B"/>
    <w:rsid w:val="00DB5629"/>
    <w:rsid w:val="00DC006F"/>
    <w:rsid w:val="00DC2EA6"/>
    <w:rsid w:val="00DC391F"/>
    <w:rsid w:val="00DC5538"/>
    <w:rsid w:val="00DC64CF"/>
    <w:rsid w:val="00DD2CA3"/>
    <w:rsid w:val="00DD3866"/>
    <w:rsid w:val="00DD3956"/>
    <w:rsid w:val="00DD39F7"/>
    <w:rsid w:val="00DE02DB"/>
    <w:rsid w:val="00DE0FDD"/>
    <w:rsid w:val="00DE12FC"/>
    <w:rsid w:val="00DE33ED"/>
    <w:rsid w:val="00DE7559"/>
    <w:rsid w:val="00DF408E"/>
    <w:rsid w:val="00DF5A18"/>
    <w:rsid w:val="00DF5A53"/>
    <w:rsid w:val="00DF6B44"/>
    <w:rsid w:val="00E0261C"/>
    <w:rsid w:val="00E04BDC"/>
    <w:rsid w:val="00E06587"/>
    <w:rsid w:val="00E10510"/>
    <w:rsid w:val="00E13826"/>
    <w:rsid w:val="00E143D9"/>
    <w:rsid w:val="00E14BE2"/>
    <w:rsid w:val="00E14CAD"/>
    <w:rsid w:val="00E15ECF"/>
    <w:rsid w:val="00E17F02"/>
    <w:rsid w:val="00E2009F"/>
    <w:rsid w:val="00E202C5"/>
    <w:rsid w:val="00E206FB"/>
    <w:rsid w:val="00E20B95"/>
    <w:rsid w:val="00E21B4C"/>
    <w:rsid w:val="00E21EA8"/>
    <w:rsid w:val="00E222FE"/>
    <w:rsid w:val="00E23312"/>
    <w:rsid w:val="00E2359A"/>
    <w:rsid w:val="00E2425A"/>
    <w:rsid w:val="00E27BF9"/>
    <w:rsid w:val="00E32502"/>
    <w:rsid w:val="00E33112"/>
    <w:rsid w:val="00E33CD1"/>
    <w:rsid w:val="00E34D29"/>
    <w:rsid w:val="00E356CD"/>
    <w:rsid w:val="00E37980"/>
    <w:rsid w:val="00E40212"/>
    <w:rsid w:val="00E42913"/>
    <w:rsid w:val="00E42FD2"/>
    <w:rsid w:val="00E43150"/>
    <w:rsid w:val="00E44681"/>
    <w:rsid w:val="00E45793"/>
    <w:rsid w:val="00E45D30"/>
    <w:rsid w:val="00E461E1"/>
    <w:rsid w:val="00E476E4"/>
    <w:rsid w:val="00E4782B"/>
    <w:rsid w:val="00E504CF"/>
    <w:rsid w:val="00E526DD"/>
    <w:rsid w:val="00E53E11"/>
    <w:rsid w:val="00E543FE"/>
    <w:rsid w:val="00E54736"/>
    <w:rsid w:val="00E55AD9"/>
    <w:rsid w:val="00E55F99"/>
    <w:rsid w:val="00E56E5B"/>
    <w:rsid w:val="00E6111D"/>
    <w:rsid w:val="00E61356"/>
    <w:rsid w:val="00E61799"/>
    <w:rsid w:val="00E62758"/>
    <w:rsid w:val="00E651FF"/>
    <w:rsid w:val="00E7083D"/>
    <w:rsid w:val="00E715BC"/>
    <w:rsid w:val="00E71C65"/>
    <w:rsid w:val="00E7324A"/>
    <w:rsid w:val="00E7372C"/>
    <w:rsid w:val="00E73BB3"/>
    <w:rsid w:val="00E73ED5"/>
    <w:rsid w:val="00E74994"/>
    <w:rsid w:val="00E76119"/>
    <w:rsid w:val="00E7738E"/>
    <w:rsid w:val="00E7745E"/>
    <w:rsid w:val="00E775FC"/>
    <w:rsid w:val="00E77C3F"/>
    <w:rsid w:val="00E8058A"/>
    <w:rsid w:val="00E80C11"/>
    <w:rsid w:val="00E8110C"/>
    <w:rsid w:val="00E820E5"/>
    <w:rsid w:val="00E83930"/>
    <w:rsid w:val="00E8415D"/>
    <w:rsid w:val="00E84CE3"/>
    <w:rsid w:val="00E90404"/>
    <w:rsid w:val="00E91122"/>
    <w:rsid w:val="00E939C6"/>
    <w:rsid w:val="00E942BF"/>
    <w:rsid w:val="00E948DA"/>
    <w:rsid w:val="00E94929"/>
    <w:rsid w:val="00E9568F"/>
    <w:rsid w:val="00E96399"/>
    <w:rsid w:val="00E96500"/>
    <w:rsid w:val="00EA145C"/>
    <w:rsid w:val="00EA1954"/>
    <w:rsid w:val="00EA1BB9"/>
    <w:rsid w:val="00EA2829"/>
    <w:rsid w:val="00EA2989"/>
    <w:rsid w:val="00EA3A94"/>
    <w:rsid w:val="00EA6EA5"/>
    <w:rsid w:val="00EA7BFA"/>
    <w:rsid w:val="00EB049B"/>
    <w:rsid w:val="00EB3D71"/>
    <w:rsid w:val="00EB4300"/>
    <w:rsid w:val="00EB44C6"/>
    <w:rsid w:val="00EB56BA"/>
    <w:rsid w:val="00EB687F"/>
    <w:rsid w:val="00EB6929"/>
    <w:rsid w:val="00EB6D4E"/>
    <w:rsid w:val="00EB7AA8"/>
    <w:rsid w:val="00EC1B54"/>
    <w:rsid w:val="00EC21ED"/>
    <w:rsid w:val="00EC3C61"/>
    <w:rsid w:val="00EC4396"/>
    <w:rsid w:val="00EC53E6"/>
    <w:rsid w:val="00EC6DEA"/>
    <w:rsid w:val="00EC6EBF"/>
    <w:rsid w:val="00EC749E"/>
    <w:rsid w:val="00EC774D"/>
    <w:rsid w:val="00EC79F6"/>
    <w:rsid w:val="00ED0007"/>
    <w:rsid w:val="00ED0117"/>
    <w:rsid w:val="00ED101F"/>
    <w:rsid w:val="00ED3B66"/>
    <w:rsid w:val="00ED5877"/>
    <w:rsid w:val="00ED7151"/>
    <w:rsid w:val="00ED71F7"/>
    <w:rsid w:val="00ED729F"/>
    <w:rsid w:val="00EE07A5"/>
    <w:rsid w:val="00EE2148"/>
    <w:rsid w:val="00EE520C"/>
    <w:rsid w:val="00EE56CA"/>
    <w:rsid w:val="00EE5B6E"/>
    <w:rsid w:val="00EF0B1E"/>
    <w:rsid w:val="00EF2338"/>
    <w:rsid w:val="00EF412A"/>
    <w:rsid w:val="00EF6CB0"/>
    <w:rsid w:val="00EF72E1"/>
    <w:rsid w:val="00F008BD"/>
    <w:rsid w:val="00F01082"/>
    <w:rsid w:val="00F018EE"/>
    <w:rsid w:val="00F02279"/>
    <w:rsid w:val="00F022B3"/>
    <w:rsid w:val="00F025AB"/>
    <w:rsid w:val="00F02799"/>
    <w:rsid w:val="00F05859"/>
    <w:rsid w:val="00F06181"/>
    <w:rsid w:val="00F0618C"/>
    <w:rsid w:val="00F10428"/>
    <w:rsid w:val="00F11537"/>
    <w:rsid w:val="00F124D6"/>
    <w:rsid w:val="00F12D72"/>
    <w:rsid w:val="00F12DF2"/>
    <w:rsid w:val="00F14B88"/>
    <w:rsid w:val="00F15747"/>
    <w:rsid w:val="00F158D2"/>
    <w:rsid w:val="00F17146"/>
    <w:rsid w:val="00F204AE"/>
    <w:rsid w:val="00F2130A"/>
    <w:rsid w:val="00F21C1A"/>
    <w:rsid w:val="00F23CA2"/>
    <w:rsid w:val="00F23FEC"/>
    <w:rsid w:val="00F24115"/>
    <w:rsid w:val="00F24AA9"/>
    <w:rsid w:val="00F2560E"/>
    <w:rsid w:val="00F25F6A"/>
    <w:rsid w:val="00F27675"/>
    <w:rsid w:val="00F27993"/>
    <w:rsid w:val="00F27FAA"/>
    <w:rsid w:val="00F3088B"/>
    <w:rsid w:val="00F311F9"/>
    <w:rsid w:val="00F315B2"/>
    <w:rsid w:val="00F321B6"/>
    <w:rsid w:val="00F3413F"/>
    <w:rsid w:val="00F34666"/>
    <w:rsid w:val="00F3534C"/>
    <w:rsid w:val="00F36652"/>
    <w:rsid w:val="00F37248"/>
    <w:rsid w:val="00F40868"/>
    <w:rsid w:val="00F41CB0"/>
    <w:rsid w:val="00F43328"/>
    <w:rsid w:val="00F435EC"/>
    <w:rsid w:val="00F43D97"/>
    <w:rsid w:val="00F449D5"/>
    <w:rsid w:val="00F44B58"/>
    <w:rsid w:val="00F45E75"/>
    <w:rsid w:val="00F5047A"/>
    <w:rsid w:val="00F504B8"/>
    <w:rsid w:val="00F508B2"/>
    <w:rsid w:val="00F51028"/>
    <w:rsid w:val="00F543DC"/>
    <w:rsid w:val="00F546F2"/>
    <w:rsid w:val="00F54F39"/>
    <w:rsid w:val="00F56DA2"/>
    <w:rsid w:val="00F57A66"/>
    <w:rsid w:val="00F57B95"/>
    <w:rsid w:val="00F6113C"/>
    <w:rsid w:val="00F63E42"/>
    <w:rsid w:val="00F64354"/>
    <w:rsid w:val="00F66AF0"/>
    <w:rsid w:val="00F66C02"/>
    <w:rsid w:val="00F66FD3"/>
    <w:rsid w:val="00F67DA5"/>
    <w:rsid w:val="00F709E4"/>
    <w:rsid w:val="00F71716"/>
    <w:rsid w:val="00F71764"/>
    <w:rsid w:val="00F7663A"/>
    <w:rsid w:val="00F769D2"/>
    <w:rsid w:val="00F76BF4"/>
    <w:rsid w:val="00F8014E"/>
    <w:rsid w:val="00F80309"/>
    <w:rsid w:val="00F811E3"/>
    <w:rsid w:val="00F8163A"/>
    <w:rsid w:val="00F816CB"/>
    <w:rsid w:val="00F823B3"/>
    <w:rsid w:val="00F8260C"/>
    <w:rsid w:val="00F83726"/>
    <w:rsid w:val="00F845E8"/>
    <w:rsid w:val="00F84A0B"/>
    <w:rsid w:val="00F855F7"/>
    <w:rsid w:val="00F867A0"/>
    <w:rsid w:val="00F90976"/>
    <w:rsid w:val="00F90CFD"/>
    <w:rsid w:val="00F913F0"/>
    <w:rsid w:val="00F91FC4"/>
    <w:rsid w:val="00F921DE"/>
    <w:rsid w:val="00F92224"/>
    <w:rsid w:val="00F922DE"/>
    <w:rsid w:val="00F92FBE"/>
    <w:rsid w:val="00F9346B"/>
    <w:rsid w:val="00F94357"/>
    <w:rsid w:val="00F943AD"/>
    <w:rsid w:val="00F948CE"/>
    <w:rsid w:val="00F95352"/>
    <w:rsid w:val="00F96110"/>
    <w:rsid w:val="00F9638F"/>
    <w:rsid w:val="00F96755"/>
    <w:rsid w:val="00F96D9D"/>
    <w:rsid w:val="00F96DDD"/>
    <w:rsid w:val="00F96FAF"/>
    <w:rsid w:val="00F97433"/>
    <w:rsid w:val="00F97914"/>
    <w:rsid w:val="00FA006C"/>
    <w:rsid w:val="00FA1F44"/>
    <w:rsid w:val="00FA24AA"/>
    <w:rsid w:val="00FA3006"/>
    <w:rsid w:val="00FA33B1"/>
    <w:rsid w:val="00FA4E74"/>
    <w:rsid w:val="00FA6A6D"/>
    <w:rsid w:val="00FB1C97"/>
    <w:rsid w:val="00FB3DDA"/>
    <w:rsid w:val="00FB776B"/>
    <w:rsid w:val="00FC1C95"/>
    <w:rsid w:val="00FC3267"/>
    <w:rsid w:val="00FC42D4"/>
    <w:rsid w:val="00FC4737"/>
    <w:rsid w:val="00FC4897"/>
    <w:rsid w:val="00FC4F14"/>
    <w:rsid w:val="00FC57B9"/>
    <w:rsid w:val="00FC6873"/>
    <w:rsid w:val="00FC7090"/>
    <w:rsid w:val="00FD0618"/>
    <w:rsid w:val="00FD0DE2"/>
    <w:rsid w:val="00FD21BE"/>
    <w:rsid w:val="00FD33BF"/>
    <w:rsid w:val="00FD5B90"/>
    <w:rsid w:val="00FD65FA"/>
    <w:rsid w:val="00FE022D"/>
    <w:rsid w:val="00FE1378"/>
    <w:rsid w:val="00FE20AB"/>
    <w:rsid w:val="00FE627D"/>
    <w:rsid w:val="00FE6508"/>
    <w:rsid w:val="00FE6631"/>
    <w:rsid w:val="00FE691B"/>
    <w:rsid w:val="00FE7048"/>
    <w:rsid w:val="00FF018A"/>
    <w:rsid w:val="00FF1232"/>
    <w:rsid w:val="00FF2034"/>
    <w:rsid w:val="00FF313B"/>
    <w:rsid w:val="00FF5C5F"/>
    <w:rsid w:val="00FF6745"/>
    <w:rsid w:val="00FF71DA"/>
    <w:rsid w:val="00FF76ED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AB7D0"/>
  <w15:chartTrackingRefBased/>
  <w15:docId w15:val="{4C35780F-1871-7948-B313-E6960544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AD3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AD3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AD3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A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A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A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A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A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A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A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A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AD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91AD3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1A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AD3"/>
    <w:pPr>
      <w:widowControl/>
      <w:numPr>
        <w:ilvl w:val="1"/>
      </w:numPr>
      <w:wordWrap/>
      <w:autoSpaceDE/>
      <w:autoSpaceDN/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1A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1AD3"/>
    <w:pPr>
      <w:widowControl/>
      <w:wordWrap/>
      <w:autoSpaceDE/>
      <w:autoSpaceDN/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1A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91AD3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1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AD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A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91AD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91AD3"/>
    <w:pPr>
      <w:widowControl w:val="0"/>
      <w:wordWrap w:val="0"/>
      <w:autoSpaceDE w:val="0"/>
      <w:autoSpaceDN w:val="0"/>
      <w:jc w:val="both"/>
    </w:pPr>
    <w:rPr>
      <w:sz w:val="2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991AD3"/>
    <w:pPr>
      <w:jc w:val="both"/>
    </w:pPr>
    <w:rPr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2</cp:revision>
  <dcterms:created xsi:type="dcterms:W3CDTF">2025-10-23T23:30:00Z</dcterms:created>
  <dcterms:modified xsi:type="dcterms:W3CDTF">2025-10-23T23:31:00Z</dcterms:modified>
</cp:coreProperties>
</file>